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8F285" w14:textId="1D2BB796" w:rsidR="001E79A6" w:rsidRPr="003B7862" w:rsidRDefault="000B1B87" w:rsidP="00090335">
      <w:pPr>
        <w:pStyle w:val="MDPI16affiliation"/>
        <w:spacing w:before="60" w:afterLines="60" w:after="144" w:line="276" w:lineRule="auto"/>
        <w:ind w:left="0" w:firstLine="0"/>
        <w:jc w:val="both"/>
        <w:rPr>
          <w:rFonts w:ascii="Times New Roman" w:eastAsia="Times New Roman" w:hAnsi="Times New Roman"/>
          <w:b/>
          <w:bCs/>
          <w:color w:val="auto"/>
          <w:kern w:val="36"/>
          <w:sz w:val="24"/>
          <w:szCs w:val="24"/>
        </w:rPr>
      </w:pPr>
      <w:bookmarkStart w:id="0" w:name="_Hlk74492787"/>
      <w:proofErr w:type="spellStart"/>
      <w:r w:rsidRPr="003B7862">
        <w:rPr>
          <w:rFonts w:ascii="Times New Roman" w:hAnsi="Times New Roman"/>
          <w:b/>
          <w:color w:val="auto"/>
          <w:sz w:val="24"/>
          <w:szCs w:val="24"/>
        </w:rPr>
        <w:t>Liquiritin</w:t>
      </w:r>
      <w:proofErr w:type="spellEnd"/>
      <w:r w:rsidRPr="003B7862">
        <w:rPr>
          <w:rFonts w:ascii="Times New Roman" w:hAnsi="Times New Roman"/>
          <w:b/>
          <w:color w:val="auto"/>
          <w:sz w:val="24"/>
          <w:szCs w:val="24"/>
        </w:rPr>
        <w:t xml:space="preserve"> from </w:t>
      </w:r>
      <w:r w:rsidRPr="003B7862">
        <w:rPr>
          <w:rFonts w:ascii="Times New Roman" w:hAnsi="Times New Roman"/>
          <w:b/>
          <w:i/>
          <w:color w:val="auto"/>
          <w:sz w:val="24"/>
          <w:szCs w:val="24"/>
        </w:rPr>
        <w:t xml:space="preserve">Radix </w:t>
      </w:r>
      <w:proofErr w:type="spellStart"/>
      <w:r w:rsidRPr="003B7862">
        <w:rPr>
          <w:rFonts w:ascii="Times New Roman" w:hAnsi="Times New Roman"/>
          <w:b/>
          <w:i/>
          <w:color w:val="auto"/>
          <w:sz w:val="24"/>
          <w:szCs w:val="24"/>
        </w:rPr>
        <w:t>Glycyrrhizae</w:t>
      </w:r>
      <w:proofErr w:type="spellEnd"/>
      <w:r w:rsidRPr="003B7862">
        <w:rPr>
          <w:rFonts w:ascii="Times New Roman" w:hAnsi="Times New Roman"/>
          <w:b/>
          <w:color w:val="auto"/>
          <w:sz w:val="24"/>
          <w:szCs w:val="24"/>
        </w:rPr>
        <w:t xml:space="preserve"> protects </w:t>
      </w:r>
      <w:r w:rsidRPr="003B7862">
        <w:rPr>
          <w:rFonts w:ascii="Times New Roman" w:eastAsia="Times New Roman" w:hAnsi="Times New Roman"/>
          <w:b/>
          <w:bCs/>
          <w:color w:val="auto"/>
          <w:kern w:val="36"/>
          <w:sz w:val="24"/>
          <w:szCs w:val="24"/>
        </w:rPr>
        <w:t>cardiac</w:t>
      </w:r>
      <w:r w:rsidRPr="003B7862">
        <w:rPr>
          <w:rFonts w:ascii="Times New Roman" w:hAnsi="Times New Roman"/>
          <w:b/>
          <w:color w:val="auto"/>
          <w:sz w:val="24"/>
          <w:szCs w:val="24"/>
        </w:rPr>
        <w:t xml:space="preserve"> mitochondria from hypoxia/reoxygenation damage</w:t>
      </w:r>
    </w:p>
    <w:bookmarkEnd w:id="0"/>
    <w:p w14:paraId="3470690E" w14:textId="46E3680B" w:rsidR="0072658E" w:rsidRPr="0072658E" w:rsidRDefault="0072658E" w:rsidP="0072658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911DC">
        <w:rPr>
          <w:rFonts w:ascii="Times New Roman" w:hAnsi="Times New Roman" w:cs="Times New Roman"/>
          <w:b/>
          <w:bCs/>
          <w:sz w:val="28"/>
          <w:szCs w:val="28"/>
        </w:rPr>
        <w:t>Supplementation</w:t>
      </w:r>
      <w:r w:rsidRPr="006911DC">
        <w:rPr>
          <w:rFonts w:ascii="Times New Roman" w:hAnsi="Times New Roman" w:cs="Times New Roman"/>
          <w:b/>
          <w:bCs/>
          <w:sz w:val="28"/>
          <w:szCs w:val="28"/>
          <w:lang w:val="vi-VN"/>
        </w:rPr>
        <w:t xml:space="preserve"> </w:t>
      </w:r>
      <w:r w:rsidRPr="0072658E">
        <w:rPr>
          <w:rFonts w:ascii="Times New Roman" w:hAnsi="Times New Roman" w:cs="Times New Roman"/>
          <w:b/>
          <w:bCs/>
          <w:sz w:val="28"/>
          <w:szCs w:val="28"/>
          <w:lang w:val="vi-VN"/>
        </w:rPr>
        <w:t>materials</w:t>
      </w:r>
    </w:p>
    <w:p w14:paraId="01EF5F7C" w14:textId="1D788AC5" w:rsidR="006911DC" w:rsidRPr="006911DC" w:rsidRDefault="006911DC" w:rsidP="0072658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r w:rsidRPr="006911DC">
        <w:rPr>
          <w:rFonts w:ascii="Times New Roman" w:hAnsi="Times New Roman" w:cs="Times New Roman"/>
          <w:b/>
          <w:bCs/>
          <w:sz w:val="24"/>
          <w:szCs w:val="24"/>
        </w:rPr>
        <w:t>Supplementation</w:t>
      </w:r>
      <w:r w:rsidRPr="006911DC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material 1 (S1)</w:t>
      </w:r>
    </w:p>
    <w:p w14:paraId="659E4827" w14:textId="77777777" w:rsidR="006911DC" w:rsidRPr="006C4938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 w:rsidRPr="006C4938">
        <w:rPr>
          <w:rFonts w:ascii="Times New Roman" w:hAnsi="Times New Roman" w:cs="Times New Roman"/>
          <w:b/>
          <w:sz w:val="24"/>
          <w:szCs w:val="24"/>
        </w:rPr>
        <w:t xml:space="preserve">Isolation of </w:t>
      </w:r>
      <w:proofErr w:type="spellStart"/>
      <w:r w:rsidRPr="006C4938">
        <w:rPr>
          <w:rFonts w:ascii="Times New Roman" w:hAnsi="Times New Roman" w:cs="Times New Roman"/>
          <w:b/>
          <w:sz w:val="24"/>
          <w:szCs w:val="24"/>
        </w:rPr>
        <w:t>liquiritin</w:t>
      </w:r>
      <w:proofErr w:type="spellEnd"/>
      <w:r w:rsidRPr="006C4938">
        <w:rPr>
          <w:rFonts w:ascii="Times New Roman" w:hAnsi="Times New Roman" w:cs="Times New Roman"/>
          <w:b/>
          <w:sz w:val="24"/>
          <w:szCs w:val="24"/>
        </w:rPr>
        <w:t xml:space="preserve"> (LIQ) from </w:t>
      </w:r>
      <w:r w:rsidRPr="006C4938">
        <w:rPr>
          <w:rFonts w:ascii="Times New Roman" w:hAnsi="Times New Roman" w:cs="Times New Roman"/>
          <w:b/>
          <w:i/>
          <w:sz w:val="24"/>
          <w:szCs w:val="24"/>
        </w:rPr>
        <w:t xml:space="preserve">Radix </w:t>
      </w:r>
      <w:proofErr w:type="spellStart"/>
      <w:r w:rsidRPr="006C4938">
        <w:rPr>
          <w:rFonts w:ascii="Times New Roman" w:hAnsi="Times New Roman" w:cs="Times New Roman"/>
          <w:b/>
          <w:i/>
          <w:sz w:val="24"/>
          <w:szCs w:val="24"/>
        </w:rPr>
        <w:t>Glycyrrhizae</w:t>
      </w:r>
      <w:proofErr w:type="spellEnd"/>
      <w:r w:rsidRPr="006C4938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C4938">
        <w:rPr>
          <w:rFonts w:ascii="Times New Roman" w:hAnsi="Times New Roman" w:cs="Times New Roman"/>
          <w:b/>
          <w:sz w:val="24"/>
          <w:szCs w:val="24"/>
        </w:rPr>
        <w:t>Liquorice</w:t>
      </w:r>
      <w:proofErr w:type="spellEnd"/>
      <w:r w:rsidRPr="006C4938">
        <w:rPr>
          <w:rFonts w:ascii="Times New Roman" w:hAnsi="Times New Roman" w:cs="Times New Roman"/>
          <w:b/>
          <w:sz w:val="24"/>
          <w:szCs w:val="24"/>
        </w:rPr>
        <w:t xml:space="preserve"> root) (RG)</w:t>
      </w:r>
    </w:p>
    <w:p w14:paraId="0442F7C2" w14:textId="77777777" w:rsidR="006911DC" w:rsidRPr="006911DC" w:rsidRDefault="006911DC" w:rsidP="006C49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 xml:space="preserve">Dried roots of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orice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 root (5 kg) were extracted with 96% ethanol (EtOH) under reflux three times (each 20 L). After filtration, the combined EtOH extract was removed under vacuum to obtain a crude extract, which was then suspended in distilled water and partitioned with ethyl acetate (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EtOAc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) to yield an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EtOAc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 extract (185.0 g). </w:t>
      </w:r>
    </w:p>
    <w:p w14:paraId="18277D0F" w14:textId="77777777" w:rsidR="006911DC" w:rsidRPr="006911DC" w:rsidRDefault="006911DC" w:rsidP="006C49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EtOAc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 extract was subjected to silica gel column chromatography (CC) and eluted with hexane-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EtOAc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>-methanol (5:1:0.1, v/v/v), CHCl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6911DC">
        <w:rPr>
          <w:rFonts w:ascii="Times New Roman" w:hAnsi="Times New Roman" w:cs="Times New Roman"/>
          <w:bCs/>
          <w:sz w:val="24"/>
          <w:szCs w:val="24"/>
        </w:rPr>
        <w:t>-acetone-methanol (3:1:0.1, v/v/v) and CHCl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-methanol-water (3:1:0.1, v/v/v) to obtain three main fractions (E1-E3). </w:t>
      </w:r>
    </w:p>
    <w:p w14:paraId="3DF5690A" w14:textId="77777777" w:rsidR="006911DC" w:rsidRPr="006911DC" w:rsidRDefault="006911DC" w:rsidP="006C49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>Fraction E3 (24.5 g) was separated on reversed-phase 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18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(RP-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18</w:t>
      </w:r>
      <w:r w:rsidRPr="006911DC">
        <w:rPr>
          <w:rFonts w:ascii="Times New Roman" w:hAnsi="Times New Roman" w:cs="Times New Roman"/>
          <w:bCs/>
          <w:sz w:val="24"/>
          <w:szCs w:val="24"/>
        </w:rPr>
        <w:t>) CC and eluted with methanol-water (20–70% MeOH, v/v) to afford three subfractions (E3A, E3B, E3C). Subfraction E3B was further purified by RP-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18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CC with methanol-water (40:60 v/v) as eluted solvent to yield compound LIQ (441.0 mg). </w:t>
      </w:r>
    </w:p>
    <w:p w14:paraId="0ACB6E24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Compound LIQ: </w:t>
      </w:r>
    </w:p>
    <w:p w14:paraId="394D15D3" w14:textId="77777777" w:rsidR="006911DC" w:rsidRPr="006911DC" w:rsidRDefault="006911DC" w:rsidP="006911DC">
      <w:pPr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 xml:space="preserve">Yellow powder;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mp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. 210-212°C; UV (MeOH)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λ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217, 275, 311 nm; IR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ν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>(cm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): 3429 (hydroxy), 3329, 2911, 2077, 1607 (carbonyl), 1511, 1446, 1376, 1290, 1233, 1118, 1081, 1044, 997, 889, 834, 632, 531; APCI-MS: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6911DC">
        <w:rPr>
          <w:rFonts w:ascii="Times New Roman" w:hAnsi="Times New Roman" w:cs="Times New Roman"/>
          <w:bCs/>
          <w:sz w:val="24"/>
          <w:szCs w:val="24"/>
        </w:rPr>
        <w:t>/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z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417.2 [M-H]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6911DC">
        <w:rPr>
          <w:rFonts w:ascii="Times New Roman" w:hAnsi="Times New Roman" w:cs="Times New Roman"/>
          <w:bCs/>
          <w:sz w:val="24"/>
          <w:szCs w:val="24"/>
        </w:rPr>
        <w:t>, 453.1 [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M+Cl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>]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(negative), 419.0 [M+H]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(positive); 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21</w:t>
      </w:r>
      <w:r w:rsidRPr="006911DC">
        <w:rPr>
          <w:rFonts w:ascii="Times New Roman" w:hAnsi="Times New Roman" w:cs="Times New Roman"/>
          <w:bCs/>
          <w:sz w:val="24"/>
          <w:szCs w:val="24"/>
        </w:rPr>
        <w:t>H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22</w:t>
      </w:r>
      <w:r w:rsidRPr="006911DC">
        <w:rPr>
          <w:rFonts w:ascii="Times New Roman" w:hAnsi="Times New Roman" w:cs="Times New Roman"/>
          <w:bCs/>
          <w:sz w:val="24"/>
          <w:szCs w:val="24"/>
        </w:rPr>
        <w:t>O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9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911DC">
        <w:rPr>
          <w:rFonts w:ascii="Times New Roman" w:hAnsi="Times New Roman" w:cs="Times New Roman"/>
          <w:bCs/>
          <w:sz w:val="24"/>
          <w:szCs w:val="24"/>
        </w:rPr>
        <w:t>H-NMR (500 MHz, CD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OD): </w:t>
      </w:r>
      <w:proofErr w:type="spellStart"/>
      <w:r w:rsidRPr="006911DC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H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7.75 (1H, 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9.0 Hz, H-5), 7,46 (2H, 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9.0 Hz, H-2′, H-6′), 7.16 (2H, 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 xml:space="preserve">J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= 8.5 Hz, H-3′, H-5′), 6.52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9.0, 2.5 Hz, H-6), 6.39 (1H, 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2.5 Hz, H-8), 5.47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13.0, 2.5 Hz, H-2), 4.96 (1H, 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7.0 Hz, H-1″), 3.91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12.0, 2.0 Hz, H-6″a), 3.71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12.0, 5.5 Hz, H-6″b), 3.40 - 3.50 (4H, m, H-2″, H-3″, H-4″, H-5″), 3.06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17.0, 13.0 Hz, H-3a), 2.75 (1H, dd, 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J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= 17.0, 2.5 Hz, H-3b); 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6911DC">
        <w:rPr>
          <w:rFonts w:ascii="Times New Roman" w:hAnsi="Times New Roman" w:cs="Times New Roman"/>
          <w:bCs/>
          <w:sz w:val="24"/>
          <w:szCs w:val="24"/>
        </w:rPr>
        <w:t>C-NMR (125 MHz, CD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OD): </w:t>
      </w:r>
      <w:proofErr w:type="spellStart"/>
      <w:r w:rsidRPr="006911DC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 193.2 (C-4), 166.8 (C-7), 165.4 (C-9), 159.2 (C-4′), 134.4 (C-1′), 129.9 (C-5), 128.8 (C-2′, C-6′), 117.8 (C-3′, C-5′), 115.0 (C-10), 111.8 (C-6), 103.9 (C-8), 102.2 (C-1″), 80.7 (C-2), 78.2 (C-5″), 78.0 (C-3″), 74.9 (C-2″), 71.4 (C-4″), 62.5 (C-6″), 45.0 (C-3).</w:t>
      </w:r>
    </w:p>
    <w:p w14:paraId="5D4B02B6" w14:textId="4FE4CCEC" w:rsidR="006911DC" w:rsidRPr="006911DC" w:rsidRDefault="006911DC" w:rsidP="00EE577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 xml:space="preserve">The spectral data of LIQ was completely identical with those of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iritin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 published in the reference </w:t>
      </w:r>
      <w:r w:rsidR="00E4083A" w:rsidRPr="006911DC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345C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Abd El Azim&lt;/Author&gt;&lt;Year&gt;2014&lt;/Year&gt;&lt;RecNum&gt;2980&lt;/RecNum&gt;&lt;DisplayText&gt;[1]&lt;/DisplayText&gt;&lt;record&gt;&lt;rec-number&gt;2980&lt;/rec-number&gt;&lt;foreign-keys&gt;&lt;key app="EN" db-id="esz5f9zsnzdwabedwwv50dt9d2sxwzspzwrf" timestamp="1619965296"&gt;2980&lt;/key&gt;&lt;/foreign-keys&gt;&lt;ref-type name="Journal Article"&gt;17&lt;/ref-type&gt;&lt;contributors&gt;&lt;authors&gt;&lt;author&gt;Abd El Azim, Mohamed&lt;/author&gt;&lt;author&gt;el-Mousallami, Amani&lt;/author&gt;&lt;author&gt;M, El-Gerby&lt;/author&gt;&lt;author&gt;Awad, Ahmed&lt;/author&gt;&lt;/authors&gt;&lt;/contributors&gt;&lt;titles&gt;&lt;title&gt;Anti-tumor, antioxidant and antimicrobial and the phenolic constituents of Clove Flower Buds (Syzygium aromaticum)&lt;/title&gt;&lt;secondary-title&gt;Journal of Microbial &amp;amp; Biochemical Technology&lt;/secondary-title&gt;&lt;/titles&gt;&lt;periodical&gt;&lt;full-title&gt;Journal of Microbial &amp;amp; Biochemical Technology&lt;/full-title&gt;&lt;/periodical&gt;&lt;dates&gt;&lt;year&gt;2014&lt;/year&gt;&lt;pub-dates&gt;&lt;date&gt;10/16&lt;/date&gt;&lt;/pub-dates&gt;&lt;/dates&gt;&lt;urls&gt;&lt;/urls&gt;&lt;electronic-resource-num&gt;10.4172/1948-5948.S8-007&lt;/electronic-resource-num&gt;&lt;/record&gt;&lt;/Cite&gt;&lt;/EndNote&gt;</w:instrText>
      </w:r>
      <w:r w:rsidR="00E4083A" w:rsidRPr="006911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345C90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1" w:tooltip="Abd El Azim, 2014 #2980" w:history="1">
        <w:r w:rsidR="00345C90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</w:hyperlink>
      <w:r w:rsidR="00345C90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E4083A" w:rsidRPr="006911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4083A" w:rsidRPr="006911D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4083A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(see Table </w:t>
      </w:r>
      <w:r w:rsidR="005540A6">
        <w:rPr>
          <w:rFonts w:ascii="Times New Roman" w:hAnsi="Times New Roman" w:cs="Times New Roman"/>
          <w:bCs/>
          <w:sz w:val="24"/>
          <w:szCs w:val="24"/>
        </w:rPr>
        <w:t>S1</w:t>
      </w:r>
      <w:r w:rsidR="005540A6">
        <w:rPr>
          <w:rFonts w:ascii="Times New Roman" w:hAnsi="Times New Roman" w:cs="Times New Roman"/>
          <w:bCs/>
          <w:sz w:val="24"/>
          <w:szCs w:val="24"/>
          <w:lang w:val="vi-VN"/>
        </w:rPr>
        <w:t>.</w:t>
      </w:r>
      <w:r w:rsidR="00EE577D">
        <w:rPr>
          <w:rFonts w:ascii="Times New Roman" w:hAnsi="Times New Roman" w:cs="Times New Roman"/>
          <w:bCs/>
          <w:sz w:val="24"/>
          <w:szCs w:val="24"/>
          <w:lang w:val="vi-VN"/>
        </w:rPr>
        <w:t>1, Figure S1.1-7</w:t>
      </w:r>
      <w:r w:rsidRPr="006911DC">
        <w:rPr>
          <w:rFonts w:ascii="Times New Roman" w:hAnsi="Times New Roman" w:cs="Times New Roman"/>
          <w:bCs/>
          <w:sz w:val="24"/>
          <w:szCs w:val="24"/>
        </w:rPr>
        <w:t>)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;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therefore, the compound LIQ was determined to be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iritin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1B3EFC3" w14:textId="7F4A4914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0A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bCs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NMR data of compound LIQ and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iritin</w:t>
      </w:r>
      <w:proofErr w:type="spellEnd"/>
    </w:p>
    <w:tbl>
      <w:tblPr>
        <w:tblStyle w:val="TableGrid"/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2600"/>
        <w:gridCol w:w="1710"/>
        <w:gridCol w:w="2542"/>
        <w:gridCol w:w="1684"/>
      </w:tblGrid>
      <w:tr w:rsidR="006911DC" w:rsidRPr="006911DC" w14:paraId="3ACFA319" w14:textId="77777777" w:rsidTr="0072658E">
        <w:trPr>
          <w:jc w:val="center"/>
        </w:trPr>
        <w:tc>
          <w:tcPr>
            <w:tcW w:w="0" w:type="auto"/>
            <w:vMerge w:val="restart"/>
            <w:vAlign w:val="center"/>
          </w:tcPr>
          <w:p w14:paraId="0F01D80C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No.</w:t>
            </w:r>
          </w:p>
        </w:tc>
        <w:tc>
          <w:tcPr>
            <w:tcW w:w="0" w:type="auto"/>
            <w:gridSpan w:val="2"/>
            <w:vAlign w:val="center"/>
          </w:tcPr>
          <w:p w14:paraId="54C9ED6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LIQ</w:t>
            </w:r>
          </w:p>
        </w:tc>
        <w:tc>
          <w:tcPr>
            <w:tcW w:w="0" w:type="auto"/>
            <w:gridSpan w:val="2"/>
            <w:vAlign w:val="center"/>
          </w:tcPr>
          <w:p w14:paraId="61A61063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proofErr w:type="spellStart"/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Liquiritin</w:t>
            </w:r>
            <w:proofErr w:type="spellEnd"/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 [1]</w:t>
            </w:r>
          </w:p>
        </w:tc>
      </w:tr>
      <w:tr w:rsidR="0072658E" w:rsidRPr="006911DC" w14:paraId="13B75A85" w14:textId="77777777" w:rsidTr="0072658E">
        <w:trPr>
          <w:jc w:val="center"/>
        </w:trPr>
        <w:tc>
          <w:tcPr>
            <w:tcW w:w="0" w:type="auto"/>
            <w:vMerge/>
            <w:vAlign w:val="center"/>
          </w:tcPr>
          <w:p w14:paraId="4AB0B69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ko-KR"/>
              </w:rPr>
            </w:pPr>
          </w:p>
        </w:tc>
        <w:tc>
          <w:tcPr>
            <w:tcW w:w="2600" w:type="dxa"/>
            <w:vAlign w:val="center"/>
          </w:tcPr>
          <w:p w14:paraId="7859CE1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1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H-NMR</w:t>
            </w:r>
          </w:p>
          <w:p w14:paraId="28453A2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(500 MHz, (CD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eastAsia="ko-KR"/>
              </w:rPr>
              <w:t>3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OD)</w:t>
            </w:r>
          </w:p>
        </w:tc>
        <w:tc>
          <w:tcPr>
            <w:tcW w:w="1710" w:type="dxa"/>
            <w:vAlign w:val="center"/>
          </w:tcPr>
          <w:p w14:paraId="02D3C6C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13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C-NMR</w:t>
            </w:r>
          </w:p>
          <w:p w14:paraId="117C878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lastRenderedPageBreak/>
              <w:t>(125 MHz, (CD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eastAsia="ko-KR"/>
              </w:rPr>
              <w:t>3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OD)</w:t>
            </w:r>
          </w:p>
        </w:tc>
        <w:tc>
          <w:tcPr>
            <w:tcW w:w="2542" w:type="dxa"/>
            <w:vAlign w:val="center"/>
          </w:tcPr>
          <w:p w14:paraId="7167D60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lastRenderedPageBreak/>
              <w:t>1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H-NMR</w:t>
            </w:r>
          </w:p>
          <w:p w14:paraId="3789C94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684" w:type="dxa"/>
            <w:vAlign w:val="center"/>
          </w:tcPr>
          <w:p w14:paraId="3BFC0F7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ko-KR"/>
              </w:rPr>
              <w:t>13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C-NMR</w:t>
            </w:r>
          </w:p>
          <w:p w14:paraId="4FEB5F6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lastRenderedPageBreak/>
              <w:t>(125 MHz, (CD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eastAsia="ko-KR"/>
              </w:rPr>
              <w:t>3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OD)</w:t>
            </w:r>
          </w:p>
        </w:tc>
      </w:tr>
      <w:tr w:rsidR="0072658E" w:rsidRPr="006911DC" w14:paraId="5346806D" w14:textId="77777777" w:rsidTr="0072658E">
        <w:trPr>
          <w:jc w:val="center"/>
        </w:trPr>
        <w:tc>
          <w:tcPr>
            <w:tcW w:w="0" w:type="auto"/>
            <w:vAlign w:val="center"/>
          </w:tcPr>
          <w:p w14:paraId="7C1855F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lastRenderedPageBreak/>
              <w:t>2</w:t>
            </w:r>
          </w:p>
        </w:tc>
        <w:tc>
          <w:tcPr>
            <w:tcW w:w="2600" w:type="dxa"/>
            <w:vAlign w:val="center"/>
          </w:tcPr>
          <w:p w14:paraId="4CA6C0A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5.47 (1H, dd, 13.0, 2.5)</w:t>
            </w:r>
          </w:p>
        </w:tc>
        <w:tc>
          <w:tcPr>
            <w:tcW w:w="1710" w:type="dxa"/>
            <w:vAlign w:val="center"/>
          </w:tcPr>
          <w:p w14:paraId="343A352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80.7</w:t>
            </w:r>
          </w:p>
        </w:tc>
        <w:tc>
          <w:tcPr>
            <w:tcW w:w="2542" w:type="dxa"/>
            <w:vAlign w:val="center"/>
          </w:tcPr>
          <w:p w14:paraId="38166C5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5.45 (1H, dd, 12.8, 2.8)</w:t>
            </w:r>
          </w:p>
        </w:tc>
        <w:tc>
          <w:tcPr>
            <w:tcW w:w="1684" w:type="dxa"/>
            <w:vAlign w:val="center"/>
          </w:tcPr>
          <w:p w14:paraId="4F46340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80.6</w:t>
            </w:r>
          </w:p>
        </w:tc>
      </w:tr>
      <w:tr w:rsidR="0072658E" w:rsidRPr="006911DC" w14:paraId="543AC199" w14:textId="77777777" w:rsidTr="0072658E">
        <w:trPr>
          <w:jc w:val="center"/>
        </w:trPr>
        <w:tc>
          <w:tcPr>
            <w:tcW w:w="0" w:type="auto"/>
            <w:vAlign w:val="center"/>
          </w:tcPr>
          <w:p w14:paraId="52B9C2E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600" w:type="dxa"/>
            <w:vAlign w:val="center"/>
          </w:tcPr>
          <w:p w14:paraId="3B778BBC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.06 (1H, dd, 17.0, 13.0)</w:t>
            </w:r>
          </w:p>
          <w:p w14:paraId="74388762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2.75 (1H, dd, 17.0, 2.5)</w:t>
            </w:r>
          </w:p>
        </w:tc>
        <w:tc>
          <w:tcPr>
            <w:tcW w:w="1710" w:type="dxa"/>
            <w:vAlign w:val="center"/>
          </w:tcPr>
          <w:p w14:paraId="37AE9D82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5.0</w:t>
            </w:r>
          </w:p>
        </w:tc>
        <w:tc>
          <w:tcPr>
            <w:tcW w:w="2542" w:type="dxa"/>
            <w:vAlign w:val="center"/>
          </w:tcPr>
          <w:p w14:paraId="40DD5513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3.04 (1H, dd, 16.8, 12.8) </w:t>
            </w:r>
          </w:p>
          <w:p w14:paraId="0615935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2.73 (1H, dd, 16.8, 2.8)</w:t>
            </w:r>
          </w:p>
        </w:tc>
        <w:tc>
          <w:tcPr>
            <w:tcW w:w="1684" w:type="dxa"/>
            <w:vAlign w:val="center"/>
          </w:tcPr>
          <w:p w14:paraId="04C3525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5.0</w:t>
            </w:r>
          </w:p>
        </w:tc>
      </w:tr>
      <w:tr w:rsidR="0072658E" w:rsidRPr="006911DC" w14:paraId="621B2255" w14:textId="77777777" w:rsidTr="0072658E">
        <w:trPr>
          <w:jc w:val="center"/>
        </w:trPr>
        <w:tc>
          <w:tcPr>
            <w:tcW w:w="0" w:type="auto"/>
            <w:vAlign w:val="center"/>
          </w:tcPr>
          <w:p w14:paraId="6D21FD4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600" w:type="dxa"/>
            <w:vAlign w:val="center"/>
          </w:tcPr>
          <w:p w14:paraId="4BFF29F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16F9F58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93.2</w:t>
            </w:r>
          </w:p>
        </w:tc>
        <w:tc>
          <w:tcPr>
            <w:tcW w:w="2542" w:type="dxa"/>
            <w:vAlign w:val="center"/>
          </w:tcPr>
          <w:p w14:paraId="0E4CD4C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348B612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93.0</w:t>
            </w:r>
          </w:p>
        </w:tc>
      </w:tr>
      <w:tr w:rsidR="0072658E" w:rsidRPr="006911DC" w14:paraId="3D36293F" w14:textId="77777777" w:rsidTr="0072658E">
        <w:trPr>
          <w:jc w:val="center"/>
        </w:trPr>
        <w:tc>
          <w:tcPr>
            <w:tcW w:w="0" w:type="auto"/>
            <w:vAlign w:val="center"/>
          </w:tcPr>
          <w:p w14:paraId="4600F8C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600" w:type="dxa"/>
            <w:vAlign w:val="center"/>
          </w:tcPr>
          <w:p w14:paraId="2E56068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75 (1H, d, 9.0)</w:t>
            </w:r>
          </w:p>
        </w:tc>
        <w:tc>
          <w:tcPr>
            <w:tcW w:w="1710" w:type="dxa"/>
            <w:vAlign w:val="center"/>
          </w:tcPr>
          <w:p w14:paraId="3546118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29.9</w:t>
            </w:r>
          </w:p>
        </w:tc>
        <w:tc>
          <w:tcPr>
            <w:tcW w:w="2542" w:type="dxa"/>
            <w:vAlign w:val="center"/>
          </w:tcPr>
          <w:p w14:paraId="5C1B8517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74 (1H, d, 8.8)</w:t>
            </w:r>
          </w:p>
        </w:tc>
        <w:tc>
          <w:tcPr>
            <w:tcW w:w="1684" w:type="dxa"/>
            <w:vAlign w:val="center"/>
          </w:tcPr>
          <w:p w14:paraId="26CDB8C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29.7</w:t>
            </w:r>
          </w:p>
        </w:tc>
      </w:tr>
      <w:tr w:rsidR="0072658E" w:rsidRPr="006911DC" w14:paraId="7DDED3F3" w14:textId="77777777" w:rsidTr="0072658E">
        <w:trPr>
          <w:jc w:val="center"/>
        </w:trPr>
        <w:tc>
          <w:tcPr>
            <w:tcW w:w="0" w:type="auto"/>
            <w:vAlign w:val="center"/>
          </w:tcPr>
          <w:p w14:paraId="61D91AE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600" w:type="dxa"/>
            <w:vAlign w:val="center"/>
          </w:tcPr>
          <w:p w14:paraId="60E9A83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.52 (1H, dd, 9.0, 2.5)</w:t>
            </w:r>
          </w:p>
        </w:tc>
        <w:tc>
          <w:tcPr>
            <w:tcW w:w="1710" w:type="dxa"/>
            <w:vAlign w:val="center"/>
          </w:tcPr>
          <w:p w14:paraId="7EE65A4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1.8</w:t>
            </w:r>
          </w:p>
        </w:tc>
        <w:tc>
          <w:tcPr>
            <w:tcW w:w="2542" w:type="dxa"/>
            <w:vAlign w:val="center"/>
          </w:tcPr>
          <w:p w14:paraId="662361D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6.51 (1H, dd, 8.8, 2.0) </w:t>
            </w:r>
          </w:p>
        </w:tc>
        <w:tc>
          <w:tcPr>
            <w:tcW w:w="1684" w:type="dxa"/>
            <w:vAlign w:val="center"/>
          </w:tcPr>
          <w:p w14:paraId="766E3B1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1.7</w:t>
            </w:r>
          </w:p>
        </w:tc>
      </w:tr>
      <w:tr w:rsidR="0072658E" w:rsidRPr="006911DC" w14:paraId="4FB2D00F" w14:textId="77777777" w:rsidTr="0072658E">
        <w:trPr>
          <w:jc w:val="center"/>
        </w:trPr>
        <w:tc>
          <w:tcPr>
            <w:tcW w:w="0" w:type="auto"/>
            <w:vAlign w:val="center"/>
          </w:tcPr>
          <w:p w14:paraId="6875FA6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600" w:type="dxa"/>
            <w:vAlign w:val="center"/>
          </w:tcPr>
          <w:p w14:paraId="1114154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4A808EF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66.8</w:t>
            </w:r>
          </w:p>
        </w:tc>
        <w:tc>
          <w:tcPr>
            <w:tcW w:w="2542" w:type="dxa"/>
            <w:vAlign w:val="center"/>
          </w:tcPr>
          <w:p w14:paraId="40FA967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686A43A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66.6</w:t>
            </w:r>
          </w:p>
        </w:tc>
      </w:tr>
      <w:tr w:rsidR="0072658E" w:rsidRPr="006911DC" w14:paraId="10E64E92" w14:textId="77777777" w:rsidTr="0072658E">
        <w:trPr>
          <w:jc w:val="center"/>
        </w:trPr>
        <w:tc>
          <w:tcPr>
            <w:tcW w:w="0" w:type="auto"/>
            <w:vAlign w:val="center"/>
          </w:tcPr>
          <w:p w14:paraId="19E4C09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600" w:type="dxa"/>
            <w:vAlign w:val="center"/>
          </w:tcPr>
          <w:p w14:paraId="77BD455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.39 (1H, d, 2.5)</w:t>
            </w:r>
          </w:p>
        </w:tc>
        <w:tc>
          <w:tcPr>
            <w:tcW w:w="1710" w:type="dxa"/>
            <w:vAlign w:val="center"/>
          </w:tcPr>
          <w:p w14:paraId="3319BDF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03.9</w:t>
            </w:r>
          </w:p>
        </w:tc>
        <w:tc>
          <w:tcPr>
            <w:tcW w:w="2542" w:type="dxa"/>
            <w:vAlign w:val="center"/>
          </w:tcPr>
          <w:p w14:paraId="7D99C91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.37 (1H, d, 2.0)</w:t>
            </w:r>
          </w:p>
        </w:tc>
        <w:tc>
          <w:tcPr>
            <w:tcW w:w="1684" w:type="dxa"/>
            <w:vAlign w:val="center"/>
          </w:tcPr>
          <w:p w14:paraId="0FC4EDD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03.7</w:t>
            </w:r>
          </w:p>
        </w:tc>
      </w:tr>
      <w:tr w:rsidR="0072658E" w:rsidRPr="006911DC" w14:paraId="6798834D" w14:textId="77777777" w:rsidTr="0072658E">
        <w:trPr>
          <w:jc w:val="center"/>
        </w:trPr>
        <w:tc>
          <w:tcPr>
            <w:tcW w:w="0" w:type="auto"/>
            <w:vAlign w:val="center"/>
          </w:tcPr>
          <w:p w14:paraId="6E60E03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600" w:type="dxa"/>
            <w:vAlign w:val="center"/>
          </w:tcPr>
          <w:p w14:paraId="1587CD5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15DD7792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65.4</w:t>
            </w:r>
          </w:p>
        </w:tc>
        <w:tc>
          <w:tcPr>
            <w:tcW w:w="2542" w:type="dxa"/>
            <w:vAlign w:val="center"/>
          </w:tcPr>
          <w:p w14:paraId="6C40E44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108208C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65.2</w:t>
            </w:r>
          </w:p>
        </w:tc>
      </w:tr>
      <w:tr w:rsidR="0072658E" w:rsidRPr="006911DC" w14:paraId="2A620C98" w14:textId="77777777" w:rsidTr="0072658E">
        <w:trPr>
          <w:jc w:val="center"/>
        </w:trPr>
        <w:tc>
          <w:tcPr>
            <w:tcW w:w="0" w:type="auto"/>
            <w:vAlign w:val="center"/>
          </w:tcPr>
          <w:p w14:paraId="60F21137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600" w:type="dxa"/>
            <w:vAlign w:val="center"/>
          </w:tcPr>
          <w:p w14:paraId="418B489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176BB77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5.0</w:t>
            </w:r>
          </w:p>
        </w:tc>
        <w:tc>
          <w:tcPr>
            <w:tcW w:w="2542" w:type="dxa"/>
            <w:vAlign w:val="center"/>
          </w:tcPr>
          <w:p w14:paraId="1A6B4E4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21A74DD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4.9</w:t>
            </w:r>
          </w:p>
        </w:tc>
      </w:tr>
      <w:tr w:rsidR="0072658E" w:rsidRPr="006911DC" w14:paraId="13CD3D48" w14:textId="77777777" w:rsidTr="0072658E">
        <w:trPr>
          <w:jc w:val="center"/>
        </w:trPr>
        <w:tc>
          <w:tcPr>
            <w:tcW w:w="0" w:type="auto"/>
            <w:vAlign w:val="center"/>
          </w:tcPr>
          <w:p w14:paraId="0E89F4B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′</w:t>
            </w:r>
          </w:p>
        </w:tc>
        <w:tc>
          <w:tcPr>
            <w:tcW w:w="2600" w:type="dxa"/>
            <w:vAlign w:val="center"/>
          </w:tcPr>
          <w:p w14:paraId="5D7EE87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68A966C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34.4</w:t>
            </w:r>
          </w:p>
        </w:tc>
        <w:tc>
          <w:tcPr>
            <w:tcW w:w="2542" w:type="dxa"/>
            <w:vAlign w:val="center"/>
          </w:tcPr>
          <w:p w14:paraId="45D91E63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356F8EF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34.3</w:t>
            </w:r>
          </w:p>
        </w:tc>
      </w:tr>
      <w:tr w:rsidR="0072658E" w:rsidRPr="006911DC" w14:paraId="65320999" w14:textId="77777777" w:rsidTr="0072658E">
        <w:trPr>
          <w:jc w:val="center"/>
        </w:trPr>
        <w:tc>
          <w:tcPr>
            <w:tcW w:w="0" w:type="auto"/>
            <w:vAlign w:val="center"/>
          </w:tcPr>
          <w:p w14:paraId="43B49D9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2′, 6′</w:t>
            </w:r>
          </w:p>
        </w:tc>
        <w:tc>
          <w:tcPr>
            <w:tcW w:w="2600" w:type="dxa"/>
            <w:vAlign w:val="center"/>
          </w:tcPr>
          <w:p w14:paraId="030D962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46 (2H, d, 9.0)</w:t>
            </w:r>
          </w:p>
        </w:tc>
        <w:tc>
          <w:tcPr>
            <w:tcW w:w="1710" w:type="dxa"/>
            <w:vAlign w:val="center"/>
          </w:tcPr>
          <w:p w14:paraId="3B46EF4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28.8</w:t>
            </w:r>
          </w:p>
        </w:tc>
        <w:tc>
          <w:tcPr>
            <w:tcW w:w="2542" w:type="dxa"/>
            <w:vAlign w:val="center"/>
          </w:tcPr>
          <w:p w14:paraId="2B57243C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44 (2H, d, 8.4)</w:t>
            </w:r>
          </w:p>
        </w:tc>
        <w:tc>
          <w:tcPr>
            <w:tcW w:w="1684" w:type="dxa"/>
            <w:vAlign w:val="center"/>
          </w:tcPr>
          <w:p w14:paraId="4915D24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28.7</w:t>
            </w:r>
          </w:p>
        </w:tc>
      </w:tr>
      <w:tr w:rsidR="0072658E" w:rsidRPr="006911DC" w14:paraId="6E417EC4" w14:textId="77777777" w:rsidTr="0072658E">
        <w:trPr>
          <w:jc w:val="center"/>
        </w:trPr>
        <w:tc>
          <w:tcPr>
            <w:tcW w:w="0" w:type="auto"/>
            <w:vAlign w:val="center"/>
          </w:tcPr>
          <w:p w14:paraId="4BA717C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′, 5′</w:t>
            </w:r>
          </w:p>
        </w:tc>
        <w:tc>
          <w:tcPr>
            <w:tcW w:w="2600" w:type="dxa"/>
            <w:vAlign w:val="center"/>
          </w:tcPr>
          <w:p w14:paraId="6449493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16 (2H, d, 8.5)</w:t>
            </w:r>
          </w:p>
        </w:tc>
        <w:tc>
          <w:tcPr>
            <w:tcW w:w="1710" w:type="dxa"/>
            <w:vAlign w:val="center"/>
          </w:tcPr>
          <w:p w14:paraId="6A8BE90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7.8</w:t>
            </w:r>
          </w:p>
        </w:tc>
        <w:tc>
          <w:tcPr>
            <w:tcW w:w="2542" w:type="dxa"/>
            <w:vAlign w:val="center"/>
          </w:tcPr>
          <w:p w14:paraId="1478788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.15 (2H, d, 8.4)</w:t>
            </w:r>
          </w:p>
        </w:tc>
        <w:tc>
          <w:tcPr>
            <w:tcW w:w="1684" w:type="dxa"/>
            <w:vAlign w:val="center"/>
          </w:tcPr>
          <w:p w14:paraId="6CB4C6F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17.7</w:t>
            </w:r>
          </w:p>
        </w:tc>
      </w:tr>
      <w:tr w:rsidR="0072658E" w:rsidRPr="006911DC" w14:paraId="49D8885E" w14:textId="77777777" w:rsidTr="0072658E">
        <w:trPr>
          <w:jc w:val="center"/>
        </w:trPr>
        <w:tc>
          <w:tcPr>
            <w:tcW w:w="0" w:type="auto"/>
            <w:vAlign w:val="center"/>
          </w:tcPr>
          <w:p w14:paraId="61A9166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′</w:t>
            </w:r>
          </w:p>
        </w:tc>
        <w:tc>
          <w:tcPr>
            <w:tcW w:w="2600" w:type="dxa"/>
            <w:vAlign w:val="center"/>
          </w:tcPr>
          <w:p w14:paraId="2ECDF26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710" w:type="dxa"/>
            <w:vAlign w:val="center"/>
          </w:tcPr>
          <w:p w14:paraId="2DD8D94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59.2</w:t>
            </w:r>
          </w:p>
        </w:tc>
        <w:tc>
          <w:tcPr>
            <w:tcW w:w="2542" w:type="dxa"/>
            <w:vAlign w:val="center"/>
          </w:tcPr>
          <w:p w14:paraId="7313F7F7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684" w:type="dxa"/>
            <w:vAlign w:val="center"/>
          </w:tcPr>
          <w:p w14:paraId="601CBF02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59.0</w:t>
            </w:r>
          </w:p>
        </w:tc>
      </w:tr>
      <w:tr w:rsidR="0072658E" w:rsidRPr="006911DC" w14:paraId="24CA24CF" w14:textId="77777777" w:rsidTr="0072658E">
        <w:trPr>
          <w:jc w:val="center"/>
        </w:trPr>
        <w:tc>
          <w:tcPr>
            <w:tcW w:w="0" w:type="auto"/>
            <w:vAlign w:val="center"/>
          </w:tcPr>
          <w:p w14:paraId="12F4536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″</w:t>
            </w:r>
          </w:p>
        </w:tc>
        <w:tc>
          <w:tcPr>
            <w:tcW w:w="2600" w:type="dxa"/>
            <w:vAlign w:val="center"/>
          </w:tcPr>
          <w:p w14:paraId="4230FE7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.96 (1H, d, 7.0)</w:t>
            </w:r>
          </w:p>
        </w:tc>
        <w:tc>
          <w:tcPr>
            <w:tcW w:w="1710" w:type="dxa"/>
            <w:vAlign w:val="center"/>
          </w:tcPr>
          <w:p w14:paraId="6C9F302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02.2</w:t>
            </w:r>
          </w:p>
        </w:tc>
        <w:tc>
          <w:tcPr>
            <w:tcW w:w="2542" w:type="dxa"/>
            <w:vAlign w:val="center"/>
          </w:tcPr>
          <w:p w14:paraId="32087F2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.95 (1H, d, 7.2)</w:t>
            </w:r>
          </w:p>
        </w:tc>
        <w:tc>
          <w:tcPr>
            <w:tcW w:w="1684" w:type="dxa"/>
            <w:vAlign w:val="center"/>
          </w:tcPr>
          <w:p w14:paraId="0B039DD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02.1</w:t>
            </w:r>
          </w:p>
        </w:tc>
      </w:tr>
      <w:tr w:rsidR="0072658E" w:rsidRPr="006911DC" w14:paraId="2E4AD840" w14:textId="77777777" w:rsidTr="0072658E">
        <w:trPr>
          <w:jc w:val="center"/>
        </w:trPr>
        <w:tc>
          <w:tcPr>
            <w:tcW w:w="0" w:type="auto"/>
            <w:vAlign w:val="center"/>
          </w:tcPr>
          <w:p w14:paraId="79F2D06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2″</w:t>
            </w:r>
          </w:p>
        </w:tc>
        <w:tc>
          <w:tcPr>
            <w:tcW w:w="2600" w:type="dxa"/>
            <w:vMerge w:val="restart"/>
            <w:vAlign w:val="center"/>
          </w:tcPr>
          <w:p w14:paraId="7332940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.40 - 3.50 (4H, m)</w:t>
            </w:r>
          </w:p>
        </w:tc>
        <w:tc>
          <w:tcPr>
            <w:tcW w:w="1710" w:type="dxa"/>
            <w:vAlign w:val="center"/>
          </w:tcPr>
          <w:p w14:paraId="7666A83C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4.9</w:t>
            </w:r>
          </w:p>
        </w:tc>
        <w:tc>
          <w:tcPr>
            <w:tcW w:w="2542" w:type="dxa"/>
            <w:vAlign w:val="center"/>
          </w:tcPr>
          <w:p w14:paraId="5B510D3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684" w:type="dxa"/>
            <w:vAlign w:val="center"/>
          </w:tcPr>
          <w:p w14:paraId="4F73F35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4.8</w:t>
            </w:r>
          </w:p>
        </w:tc>
      </w:tr>
      <w:tr w:rsidR="0072658E" w:rsidRPr="006911DC" w14:paraId="3CF56404" w14:textId="77777777" w:rsidTr="0072658E">
        <w:trPr>
          <w:jc w:val="center"/>
        </w:trPr>
        <w:tc>
          <w:tcPr>
            <w:tcW w:w="0" w:type="auto"/>
            <w:vAlign w:val="center"/>
          </w:tcPr>
          <w:p w14:paraId="0856D6F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″</w:t>
            </w:r>
          </w:p>
        </w:tc>
        <w:tc>
          <w:tcPr>
            <w:tcW w:w="2600" w:type="dxa"/>
            <w:vMerge/>
            <w:vAlign w:val="center"/>
          </w:tcPr>
          <w:p w14:paraId="0681485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10" w:type="dxa"/>
            <w:vAlign w:val="center"/>
          </w:tcPr>
          <w:p w14:paraId="28C0716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8.0</w:t>
            </w:r>
          </w:p>
        </w:tc>
        <w:tc>
          <w:tcPr>
            <w:tcW w:w="2542" w:type="dxa"/>
            <w:vAlign w:val="center"/>
          </w:tcPr>
          <w:p w14:paraId="79CAEFF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684" w:type="dxa"/>
            <w:vAlign w:val="center"/>
          </w:tcPr>
          <w:p w14:paraId="7965442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7.9</w:t>
            </w:r>
          </w:p>
        </w:tc>
      </w:tr>
      <w:tr w:rsidR="0072658E" w:rsidRPr="006911DC" w14:paraId="6ECB6D07" w14:textId="77777777" w:rsidTr="0072658E">
        <w:trPr>
          <w:jc w:val="center"/>
        </w:trPr>
        <w:tc>
          <w:tcPr>
            <w:tcW w:w="0" w:type="auto"/>
            <w:vAlign w:val="center"/>
          </w:tcPr>
          <w:p w14:paraId="2D0AB60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4″</w:t>
            </w:r>
          </w:p>
        </w:tc>
        <w:tc>
          <w:tcPr>
            <w:tcW w:w="2600" w:type="dxa"/>
            <w:vMerge/>
            <w:vAlign w:val="center"/>
          </w:tcPr>
          <w:p w14:paraId="0EF737A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10" w:type="dxa"/>
            <w:vAlign w:val="center"/>
          </w:tcPr>
          <w:p w14:paraId="3D1F42E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1.4</w:t>
            </w:r>
          </w:p>
        </w:tc>
        <w:tc>
          <w:tcPr>
            <w:tcW w:w="2542" w:type="dxa"/>
            <w:vAlign w:val="center"/>
          </w:tcPr>
          <w:p w14:paraId="7356A96D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684" w:type="dxa"/>
            <w:vAlign w:val="center"/>
          </w:tcPr>
          <w:p w14:paraId="5EAEB10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1.3</w:t>
            </w:r>
          </w:p>
        </w:tc>
      </w:tr>
      <w:tr w:rsidR="0072658E" w:rsidRPr="006911DC" w14:paraId="2289B360" w14:textId="77777777" w:rsidTr="0072658E">
        <w:trPr>
          <w:jc w:val="center"/>
        </w:trPr>
        <w:tc>
          <w:tcPr>
            <w:tcW w:w="0" w:type="auto"/>
            <w:vAlign w:val="center"/>
          </w:tcPr>
          <w:p w14:paraId="0D22AAE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5″</w:t>
            </w:r>
          </w:p>
        </w:tc>
        <w:tc>
          <w:tcPr>
            <w:tcW w:w="2600" w:type="dxa"/>
            <w:vMerge/>
            <w:vAlign w:val="center"/>
          </w:tcPr>
          <w:p w14:paraId="0603B92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10" w:type="dxa"/>
            <w:vAlign w:val="center"/>
          </w:tcPr>
          <w:p w14:paraId="57E23D4B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8.2</w:t>
            </w:r>
          </w:p>
        </w:tc>
        <w:tc>
          <w:tcPr>
            <w:tcW w:w="2542" w:type="dxa"/>
            <w:vAlign w:val="center"/>
          </w:tcPr>
          <w:p w14:paraId="1D564E53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684" w:type="dxa"/>
            <w:vAlign w:val="center"/>
          </w:tcPr>
          <w:p w14:paraId="1307851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78.1</w:t>
            </w:r>
          </w:p>
        </w:tc>
      </w:tr>
      <w:tr w:rsidR="0072658E" w:rsidRPr="006911DC" w14:paraId="23048507" w14:textId="77777777" w:rsidTr="0072658E">
        <w:trPr>
          <w:jc w:val="center"/>
        </w:trPr>
        <w:tc>
          <w:tcPr>
            <w:tcW w:w="0" w:type="auto"/>
            <w:vAlign w:val="center"/>
          </w:tcPr>
          <w:p w14:paraId="17B3328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″</w:t>
            </w:r>
          </w:p>
        </w:tc>
        <w:tc>
          <w:tcPr>
            <w:tcW w:w="2600" w:type="dxa"/>
            <w:vAlign w:val="center"/>
          </w:tcPr>
          <w:p w14:paraId="50A752C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.91 (1H, dd, 12.0, 2.0)</w:t>
            </w:r>
          </w:p>
          <w:p w14:paraId="3E1F199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.71 (1H, dd, 12.0, 5.5)</w:t>
            </w:r>
          </w:p>
        </w:tc>
        <w:tc>
          <w:tcPr>
            <w:tcW w:w="1710" w:type="dxa"/>
            <w:vAlign w:val="center"/>
          </w:tcPr>
          <w:p w14:paraId="4A25C7BE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2.5</w:t>
            </w:r>
          </w:p>
        </w:tc>
        <w:tc>
          <w:tcPr>
            <w:tcW w:w="2542" w:type="dxa"/>
            <w:vAlign w:val="center"/>
          </w:tcPr>
          <w:p w14:paraId="266C909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3.91 (1H, dd, 12.0, 1.6) </w:t>
            </w:r>
          </w:p>
          <w:p w14:paraId="2DF42FD9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.71 (1H, dd, 12.0, 5.6)</w:t>
            </w:r>
          </w:p>
        </w:tc>
        <w:tc>
          <w:tcPr>
            <w:tcW w:w="1684" w:type="dxa"/>
            <w:vAlign w:val="center"/>
          </w:tcPr>
          <w:p w14:paraId="0BDC71C0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2.5</w:t>
            </w:r>
          </w:p>
        </w:tc>
      </w:tr>
    </w:tbl>
    <w:p w14:paraId="7F7032CF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0E5A242A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332A2791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733CA403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786D0C16" w14:textId="77777777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B9F299" wp14:editId="5A9CB923">
            <wp:extent cx="4776346" cy="3451122"/>
            <wp:effectExtent l="0" t="0" r="5715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51" t="10456" r="5392" b="6964"/>
                    <a:stretch/>
                  </pic:blipFill>
                  <pic:spPr bwMode="auto">
                    <a:xfrm>
                      <a:off x="0" y="0"/>
                      <a:ext cx="4778462" cy="3452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591B8" w14:textId="3A757854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1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11DC">
        <w:rPr>
          <w:rFonts w:ascii="Times New Roman" w:hAnsi="Times New Roman" w:cs="Times New Roman"/>
          <w:sz w:val="24"/>
          <w:szCs w:val="24"/>
        </w:rPr>
        <w:t>UV-VIS spectrum of compound LIQ</w:t>
      </w:r>
    </w:p>
    <w:p w14:paraId="5B63FEB5" w14:textId="77777777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776096" wp14:editId="03C1316A">
            <wp:extent cx="4635787" cy="3118957"/>
            <wp:effectExtent l="0" t="0" r="0" b="5715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002" cy="31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F4ECE" w14:textId="444F9934" w:rsidR="006911DC" w:rsidRPr="006911DC" w:rsidRDefault="006911DC" w:rsidP="0072658E">
      <w:pPr>
        <w:jc w:val="center"/>
        <w:rPr>
          <w:rFonts w:ascii="Times New Roman" w:hAnsi="Times New Roman" w:cs="Times New Roman"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2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11DC">
        <w:rPr>
          <w:rFonts w:ascii="Times New Roman" w:hAnsi="Times New Roman" w:cs="Times New Roman"/>
          <w:sz w:val="24"/>
          <w:szCs w:val="24"/>
        </w:rPr>
        <w:t>IR spectrum of compound LIQ</w:t>
      </w:r>
    </w:p>
    <w:p w14:paraId="7FEF01A2" w14:textId="77777777" w:rsidR="006911DC" w:rsidRPr="006911DC" w:rsidRDefault="006911DC" w:rsidP="006C49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5915799" wp14:editId="53DA42E0">
            <wp:extent cx="4282633" cy="2980983"/>
            <wp:effectExtent l="0" t="0" r="3810" b="0"/>
            <wp:docPr id="1026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961" cy="299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7447159" wp14:editId="17BD6BB4">
            <wp:extent cx="4267526" cy="3209269"/>
            <wp:effectExtent l="0" t="0" r="0" b="0"/>
            <wp:docPr id="1028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514" cy="321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F1EAB07" w14:textId="433E247B" w:rsidR="006911DC" w:rsidRPr="006911DC" w:rsidRDefault="006911DC" w:rsidP="006C49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6C4938">
        <w:rPr>
          <w:rFonts w:ascii="Times New Roman" w:hAnsi="Times New Roman" w:cs="Times New Roman"/>
          <w:sz w:val="24"/>
          <w:szCs w:val="24"/>
        </w:rPr>
        <w:t>APCI-MS spectrum of compound LIQ</w:t>
      </w:r>
    </w:p>
    <w:p w14:paraId="2693D2BB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8D9A258" wp14:editId="3035EE86">
            <wp:extent cx="5234965" cy="4595149"/>
            <wp:effectExtent l="0" t="0" r="3810" b="0"/>
            <wp:docPr id="1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699" cy="461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829B3" w14:textId="16E178A7" w:rsidR="006911DC" w:rsidRPr="006C4938" w:rsidRDefault="006911DC" w:rsidP="006C4938">
      <w:pPr>
        <w:jc w:val="center"/>
        <w:rPr>
          <w:rFonts w:ascii="Times New Roman" w:hAnsi="Times New Roman" w:cs="Times New Roman"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Pr="006C49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938">
        <w:rPr>
          <w:rFonts w:ascii="Times New Roman" w:hAnsi="Times New Roman" w:cs="Times New Roman"/>
          <w:sz w:val="24"/>
          <w:szCs w:val="24"/>
        </w:rPr>
        <w:t>H-NMR (500 MHz, CD</w:t>
      </w:r>
      <w:r w:rsidRPr="006C493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C4938">
        <w:rPr>
          <w:rFonts w:ascii="Times New Roman" w:hAnsi="Times New Roman" w:cs="Times New Roman"/>
          <w:sz w:val="24"/>
          <w:szCs w:val="24"/>
        </w:rPr>
        <w:t>OD) spectrum of compound LIQ</w:t>
      </w:r>
    </w:p>
    <w:p w14:paraId="243482BC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881D73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39DE6C44" w14:textId="77777777" w:rsidR="006911DC" w:rsidRPr="006911DC" w:rsidRDefault="006911DC" w:rsidP="006C49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0C5B61" wp14:editId="151A63C5">
            <wp:extent cx="4959752" cy="4311570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518" cy="4331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3BFB" w14:textId="010494AF" w:rsidR="006911DC" w:rsidRPr="006C4938" w:rsidRDefault="006911DC" w:rsidP="006C4938">
      <w:pPr>
        <w:jc w:val="center"/>
        <w:rPr>
          <w:rFonts w:ascii="Times New Roman" w:hAnsi="Times New Roman" w:cs="Times New Roman"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5: </w:t>
      </w:r>
      <w:r w:rsidRPr="006C49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C4938">
        <w:rPr>
          <w:rFonts w:ascii="Times New Roman" w:hAnsi="Times New Roman" w:cs="Times New Roman"/>
          <w:sz w:val="24"/>
          <w:szCs w:val="24"/>
        </w:rPr>
        <w:t>C-NMR (125 MHz, CD</w:t>
      </w:r>
      <w:r w:rsidRPr="006C493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C4938">
        <w:rPr>
          <w:rFonts w:ascii="Times New Roman" w:hAnsi="Times New Roman" w:cs="Times New Roman"/>
          <w:sz w:val="24"/>
          <w:szCs w:val="24"/>
        </w:rPr>
        <w:t>OD) spectrum of compound LIQ</w:t>
      </w:r>
    </w:p>
    <w:p w14:paraId="15C5C668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593C6D" w14:textId="77777777" w:rsidR="006911DC" w:rsidRPr="006911DC" w:rsidRDefault="006911DC" w:rsidP="006C49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07233A4" wp14:editId="2833E176">
            <wp:extent cx="4600740" cy="3902444"/>
            <wp:effectExtent l="0" t="0" r="0" b="3175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>
                    <a:blip r:embed="rId19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302" cy="3907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007B9" w14:textId="2E4AC087" w:rsidR="006911DC" w:rsidRPr="006C4938" w:rsidRDefault="006911DC" w:rsidP="006C4938">
      <w:pPr>
        <w:jc w:val="center"/>
        <w:rPr>
          <w:rFonts w:ascii="Times New Roman" w:hAnsi="Times New Roman" w:cs="Times New Roman"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6C4938">
        <w:rPr>
          <w:rFonts w:ascii="Times New Roman" w:hAnsi="Times New Roman" w:cs="Times New Roman"/>
          <w:sz w:val="24"/>
          <w:szCs w:val="24"/>
        </w:rPr>
        <w:t>Dept spectrum of compound LIQ</w:t>
      </w:r>
    </w:p>
    <w:p w14:paraId="4DE53426" w14:textId="77777777" w:rsidR="006911DC" w:rsidRPr="006911DC" w:rsidRDefault="006911DC" w:rsidP="006C49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5D3F43" wp14:editId="3950CD8C">
            <wp:extent cx="5157961" cy="3344381"/>
            <wp:effectExtent l="0" t="0" r="508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050" cy="3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E7E07" w14:textId="2103287E" w:rsidR="006911DC" w:rsidRPr="006911DC" w:rsidRDefault="006911DC" w:rsidP="006C49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11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40A6">
        <w:rPr>
          <w:rFonts w:ascii="Times New Roman" w:hAnsi="Times New Roman" w:cs="Times New Roman"/>
          <w:b/>
          <w:sz w:val="24"/>
          <w:szCs w:val="24"/>
        </w:rPr>
        <w:t>S1</w:t>
      </w:r>
      <w:r w:rsidR="005540A6">
        <w:rPr>
          <w:rFonts w:ascii="Times New Roman" w:hAnsi="Times New Roman" w:cs="Times New Roman"/>
          <w:b/>
          <w:sz w:val="24"/>
          <w:szCs w:val="24"/>
          <w:lang w:val="vi-VN"/>
        </w:rPr>
        <w:t>.7</w:t>
      </w:r>
      <w:r w:rsidRPr="006911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C4938">
        <w:rPr>
          <w:rFonts w:ascii="Times New Roman" w:hAnsi="Times New Roman" w:cs="Times New Roman"/>
          <w:sz w:val="24"/>
          <w:szCs w:val="24"/>
        </w:rPr>
        <w:t>HPLC Chromatogram of LIQ</w:t>
      </w:r>
    </w:p>
    <w:p w14:paraId="6005C5C8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58817195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78EF387E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08274B48" w14:textId="48988023" w:rsidR="006911DC" w:rsidRPr="006911DC" w:rsidRDefault="006911DC" w:rsidP="0072658E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911DC">
        <w:rPr>
          <w:rFonts w:ascii="Times New Roman" w:hAnsi="Times New Roman" w:cs="Times New Roman"/>
          <w:b/>
          <w:bCs/>
          <w:i/>
          <w:sz w:val="24"/>
          <w:szCs w:val="24"/>
        </w:rPr>
        <w:br w:type="page"/>
      </w:r>
      <w:r w:rsidRPr="006911DC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l</w:t>
      </w:r>
      <w:r w:rsidRPr="006911DC">
        <w:rPr>
          <w:rFonts w:ascii="Times New Roman" w:hAnsi="Times New Roman" w:cs="Times New Roman"/>
          <w:b/>
          <w:bCs/>
          <w:iCs/>
          <w:sz w:val="24"/>
          <w:szCs w:val="24"/>
          <w:lang w:val="vi-VN"/>
        </w:rPr>
        <w:t xml:space="preserve"> material 2</w:t>
      </w:r>
      <w:r w:rsidRPr="006911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S2)</w:t>
      </w:r>
    </w:p>
    <w:p w14:paraId="667FAB9F" w14:textId="77777777" w:rsidR="006911DC" w:rsidRPr="006911DC" w:rsidRDefault="006911DC" w:rsidP="006911DC">
      <w:pPr>
        <w:rPr>
          <w:rFonts w:ascii="Times New Roman" w:hAnsi="Times New Roman" w:cs="Times New Roman"/>
          <w:b/>
          <w:bCs/>
          <w:i/>
          <w:sz w:val="24"/>
          <w:szCs w:val="24"/>
          <w:lang w:val="vi-VN"/>
        </w:rPr>
      </w:pPr>
      <w:r w:rsidRPr="006911DC">
        <w:rPr>
          <w:rFonts w:ascii="Times New Roman" w:hAnsi="Times New Roman" w:cs="Times New Roman"/>
          <w:b/>
          <w:bCs/>
          <w:i/>
          <w:sz w:val="24"/>
          <w:szCs w:val="24"/>
        </w:rPr>
        <w:t>Cellular</w:t>
      </w:r>
      <w:r w:rsidRPr="006911DC">
        <w:rPr>
          <w:rFonts w:ascii="Times New Roman" w:hAnsi="Times New Roman" w:cs="Times New Roman"/>
          <w:b/>
          <w:bCs/>
          <w:i/>
          <w:sz w:val="24"/>
          <w:szCs w:val="24"/>
          <w:lang w:val="vi-VN"/>
        </w:rPr>
        <w:t xml:space="preserve"> toxicity</w:t>
      </w:r>
    </w:p>
    <w:p w14:paraId="4AE7E1E1" w14:textId="0EA38159" w:rsidR="006911DC" w:rsidRPr="006911DC" w:rsidRDefault="006911DC" w:rsidP="0072658E">
      <w:pPr>
        <w:jc w:val="both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>For each group, H9C2 cells were seeded in triplicate into 96-well culture plates at a density of 10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cells per well for 24 h. For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testing the cellular toxicity of LIQ, t</w:t>
      </w:r>
      <w:r w:rsidRPr="006911DC">
        <w:rPr>
          <w:rFonts w:ascii="Times New Roman" w:hAnsi="Times New Roman" w:cs="Times New Roman"/>
          <w:bCs/>
          <w:sz w:val="24"/>
          <w:szCs w:val="24"/>
        </w:rPr>
        <w:t>he H9C2 cells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was continiously </w:t>
      </w:r>
      <w:r w:rsidRPr="006911DC">
        <w:rPr>
          <w:rFonts w:ascii="Times New Roman" w:hAnsi="Times New Roman" w:cs="Times New Roman"/>
          <w:bCs/>
          <w:sz w:val="24"/>
          <w:szCs w:val="24"/>
        </w:rPr>
        <w:t>kept in culture medium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supplemented LIQ (at dose of </w:t>
      </w:r>
      <w:r w:rsidRPr="006911DC">
        <w:rPr>
          <w:rFonts w:ascii="Times New Roman" w:hAnsi="Times New Roman" w:cs="Times New Roman"/>
          <w:bCs/>
          <w:sz w:val="24"/>
          <w:szCs w:val="24"/>
        </w:rPr>
        <w:t>1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.2</w:t>
      </w:r>
      <w:r w:rsidRPr="006911DC">
        <w:rPr>
          <w:rFonts w:ascii="Times New Roman" w:hAnsi="Times New Roman" w:cs="Times New Roman"/>
          <w:bCs/>
          <w:sz w:val="24"/>
          <w:szCs w:val="24"/>
        </w:rPr>
        <w:t>÷600 µM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) for 24 h </w:t>
      </w:r>
      <w:r w:rsidRPr="006911DC">
        <w:rPr>
          <w:rFonts w:ascii="Times New Roman" w:hAnsi="Times New Roman" w:cs="Times New Roman"/>
          <w:bCs/>
          <w:sz w:val="24"/>
          <w:szCs w:val="24"/>
        </w:rPr>
        <w:t>at 37°C with 5% CO₂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. </w:t>
      </w:r>
      <w:r w:rsidRPr="006911DC">
        <w:rPr>
          <w:rFonts w:ascii="Times New Roman" w:hAnsi="Times New Roman" w:cs="Times New Roman"/>
          <w:bCs/>
          <w:i/>
          <w:sz w:val="24"/>
          <w:szCs w:val="24"/>
          <w:lang w:val="en-GB"/>
        </w:rPr>
        <w:t>In vitro</w:t>
      </w:r>
      <w:r w:rsidRPr="006911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ytotoxicity to </w:t>
      </w:r>
      <w:r w:rsidRPr="006911DC">
        <w:rPr>
          <w:rFonts w:ascii="Times New Roman" w:hAnsi="Times New Roman" w:cs="Times New Roman"/>
          <w:bCs/>
          <w:sz w:val="24"/>
          <w:szCs w:val="24"/>
        </w:rPr>
        <w:t>LIQ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  <w:lang w:val="en-GB"/>
        </w:rPr>
        <w:t>was analysed by the CCK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-8 </w:t>
      </w:r>
      <w:r w:rsidRPr="006911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ay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as described in our last study 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345C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Thu&lt;/Author&gt;&lt;Year&gt;2016&lt;/Year&gt;&lt;RecNum&gt;1296&lt;/RecNum&gt;&lt;DisplayText&gt;[2]&lt;/DisplayText&gt;&lt;record&gt;&lt;rec-number&gt;1296&lt;/rec-number&gt;&lt;foreign-keys&gt;&lt;key app="EN" db-id="esz5f9zsnzdwabedwwv50dt9d2sxwzspzwrf" timestamp="1597847975"&gt;1296&lt;/key&gt;&lt;/foreign-keys&gt;&lt;ref-type name="Journal Article"&gt;17&lt;/ref-type&gt;&lt;contributors&gt;&lt;authors&gt;&lt;author&gt;Thu, Vu Thi&lt;/author&gt;&lt;author&gt;Kim, Hyoung Kyu&lt;/author&gt;&lt;author&gt;Long, Le Thanh&lt;/author&gt;&lt;author&gt;Thuy, To Thanh&lt;/author&gt;&lt;author&gt;Huy, Nguyen Quang&lt;/author&gt;&lt;author&gt;Kim, Soon Ha&lt;/author&gt;&lt;author&gt;Kim, Nari&lt;/author&gt;&lt;author&gt;Ko, Kyung Soo&lt;/author&gt;&lt;author&gt;Rhee, Byoung Doo&lt;/author&gt;&lt;author&gt;Han, Jin&lt;/author&gt;&lt;/authors&gt;&lt;/contributors&gt;&lt;titles&gt;&lt;title&gt;NecroX-5 exerts anti-inflammatory and anti-fibrotic effects via modulation of the TNFα/Dcn/TGFβ1/Smad2 pathway in hypoxia/reoxygenation-treated rat hearts&lt;/title&gt;&lt;secondary-title&gt;The Korean Journal of Physiology &amp;amp; Pharmacology : Official Journal of the Korean Physiological Society and the Korean Society of Pharmacology&lt;/secondary-title&gt;&lt;/titles&gt;&lt;periodical&gt;&lt;full-title&gt;The Korean Journal of Physiology &amp;amp; Pharmacology : Official Journal of the Korean Physiological Society and the Korean Society of Pharmacology&lt;/full-title&gt;&lt;/periodical&gt;&lt;pages&gt;305-314&lt;/pages&gt;&lt;volume&gt;20&lt;/volume&gt;&lt;number&gt;3&lt;/number&gt;&lt;dates&gt;&lt;year&gt;2016&lt;/year&gt;&lt;/dates&gt;&lt;publisher&gt;The Korean Physiological Society and The Korean Society of Pharmacology&lt;/publisher&gt;&lt;isbn&gt;1226-4512&lt;/isbn&gt;&lt;accession-num&gt;PMC4860373&lt;/accession-num&gt;&lt;urls&gt;&lt;related-urls&gt;&lt;url&gt;http://www.ncbi.nlm.nih.gov/pmc/articles/PMC4860373/&lt;/url&gt;&lt;/related-urls&gt;&lt;/urls&gt;&lt;electronic-resource-num&gt;10.4196/kjpp.2016.20.3.305&lt;/electronic-resource-num&gt;&lt;remote-database-name&gt;Pmc&lt;/remote-database-name&gt;&lt;/record&gt;&lt;/Cite&gt;&lt;/EndNote&gt;</w:instrTex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345C90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" w:tooltip="Thu, 2016 #1296" w:history="1">
        <w:r w:rsidR="00345C90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</w:hyperlink>
      <w:r w:rsidR="00345C90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911DC">
        <w:rPr>
          <w:rFonts w:ascii="Times New Roman" w:hAnsi="Times New Roman" w:cs="Times New Roman"/>
          <w:bCs/>
          <w:sz w:val="24"/>
          <w:szCs w:val="24"/>
        </w:rPr>
        <w:t>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>The absorbance value indicating cell viability was measured at 450 nm using a microplate reader. The number of living cells in each well was expressed as a value relative to the normal control. Experiments were repeated at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least 4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times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The cell viablity of H9C2 in normal control conditions with and without LIQ supplementation and the I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  <w:lang w:val="vi-VN"/>
        </w:rPr>
        <w:t>50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value of LIQ were demonstrated in Figure </w:t>
      </w:r>
      <w:r w:rsidR="00FC02E5">
        <w:rPr>
          <w:rFonts w:ascii="Times New Roman" w:hAnsi="Times New Roman" w:cs="Times New Roman"/>
          <w:bCs/>
          <w:sz w:val="24"/>
          <w:szCs w:val="24"/>
          <w:lang w:val="vi-VN"/>
        </w:rPr>
        <w:t>S2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1.</w:t>
      </w:r>
    </w:p>
    <w:p w14:paraId="3CD15CE4" w14:textId="77777777" w:rsidR="006911DC" w:rsidRPr="006911DC" w:rsidRDefault="006911DC" w:rsidP="006911DC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6911DC">
        <w:rPr>
          <w:rFonts w:ascii="Times New Roman" w:hAnsi="Times New Roman" w:cs="Times New Roman"/>
          <w:b/>
          <w:bCs/>
          <w:i/>
          <w:sz w:val="24"/>
          <w:szCs w:val="24"/>
        </w:rPr>
        <w:t>Optimum dose of LIQ</w:t>
      </w:r>
    </w:p>
    <w:p w14:paraId="46E55CBC" w14:textId="3EF563AC" w:rsidR="006911DC" w:rsidRPr="006911DC" w:rsidRDefault="006911DC" w:rsidP="0072658E">
      <w:pPr>
        <w:jc w:val="both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6911DC">
        <w:rPr>
          <w:rFonts w:ascii="Times New Roman" w:hAnsi="Times New Roman" w:cs="Times New Roman"/>
          <w:bCs/>
          <w:sz w:val="24"/>
          <w:szCs w:val="24"/>
        </w:rPr>
        <w:t>We measured protective effect of LIQ on HR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-exposed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H9C2 cells. For each group, H9C2 cells were seeded in triplicate into 96-well culture plates at a density of 10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cells per well for 24 h. Cells were subjected to hypoxia for 6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>h prior to adding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>different dose of LIQ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(</w:t>
      </w:r>
      <w:r w:rsidRPr="006911DC">
        <w:rPr>
          <w:rFonts w:ascii="Times New Roman" w:hAnsi="Times New Roman" w:cs="Times New Roman"/>
          <w:bCs/>
          <w:sz w:val="24"/>
          <w:szCs w:val="24"/>
        </w:rPr>
        <w:t>1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.2</w:t>
      </w:r>
      <w:r w:rsidRPr="006911DC">
        <w:rPr>
          <w:rFonts w:ascii="Times New Roman" w:hAnsi="Times New Roman" w:cs="Times New Roman"/>
          <w:bCs/>
          <w:sz w:val="24"/>
          <w:szCs w:val="24"/>
        </w:rPr>
        <w:t>÷300 µM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) or NEC (10 </w:t>
      </w:r>
      <w:r w:rsidRPr="006911DC">
        <w:rPr>
          <w:rFonts w:ascii="Times New Roman" w:hAnsi="Times New Roman" w:cs="Times New Roman"/>
          <w:bCs/>
          <w:sz w:val="24"/>
          <w:szCs w:val="24"/>
        </w:rPr>
        <w:t>µM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)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to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culture media during 24 h reoxygenation. The H9C2 cells </w:t>
      </w:r>
      <w:r w:rsidRPr="00FC02E5">
        <w:rPr>
          <w:rFonts w:ascii="Times New Roman" w:hAnsi="Times New Roman" w:cs="Times New Roman"/>
          <w:bCs/>
          <w:sz w:val="24"/>
          <w:szCs w:val="24"/>
        </w:rPr>
        <w:t xml:space="preserve">of normal control group were cultured in normal incubation chamber for all experimental period. </w:t>
      </w:r>
      <w:r w:rsidRPr="00FC02E5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FC02E5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cell viability under different conditions </w:t>
      </w:r>
      <w:r w:rsidRPr="006911DC">
        <w:rPr>
          <w:rFonts w:ascii="Times New Roman" w:hAnsi="Times New Roman" w:cs="Times New Roman"/>
          <w:bCs/>
          <w:sz w:val="24"/>
          <w:szCs w:val="24"/>
          <w:lang w:val="en-GB"/>
        </w:rPr>
        <w:t>was analysed by the CCK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-8 </w:t>
      </w:r>
      <w:r w:rsidRPr="006911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ay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as described in our last study 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345C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Thu&lt;/Author&gt;&lt;Year&gt;2016&lt;/Year&gt;&lt;RecNum&gt;1296&lt;/RecNum&gt;&lt;DisplayText&gt;[2]&lt;/DisplayText&gt;&lt;record&gt;&lt;rec-number&gt;1296&lt;/rec-number&gt;&lt;foreign-keys&gt;&lt;key app="EN" db-id="esz5f9zsnzdwabedwwv50dt9d2sxwzspzwrf" timestamp="1597847975"&gt;1296&lt;/key&gt;&lt;/foreign-keys&gt;&lt;ref-type name="Journal Article"&gt;17&lt;/ref-type&gt;&lt;contributors&gt;&lt;authors&gt;&lt;author&gt;Thu, Vu Thi&lt;/author&gt;&lt;author&gt;Kim, Hyoung Kyu&lt;/author&gt;&lt;author&gt;Long, Le Thanh&lt;/author&gt;&lt;author&gt;Thuy, To Thanh&lt;/author&gt;&lt;author&gt;Huy, Nguyen Quang&lt;/author&gt;&lt;author&gt;Kim, Soon Ha&lt;/author&gt;&lt;author&gt;Kim, Nari&lt;/author&gt;&lt;author&gt;Ko, Kyung Soo&lt;/author&gt;&lt;author&gt;Rhee, Byoung Doo&lt;/author&gt;&lt;author&gt;Han, Jin&lt;/author&gt;&lt;/authors&gt;&lt;/contributors&gt;&lt;titles&gt;&lt;title&gt;NecroX-5 exerts anti-inflammatory and anti-fibrotic effects via modulation of the TNFα/Dcn/TGFβ1/Smad2 pathway in hypoxia/reoxygenation-treated rat hearts&lt;/title&gt;&lt;secondary-title&gt;The Korean Journal of Physiology &amp;amp; Pharmacology : Official Journal of the Korean Physiological Society and the Korean Society of Pharmacology&lt;/secondary-title&gt;&lt;/titles&gt;&lt;periodical&gt;&lt;full-title&gt;The Korean Journal of Physiology &amp;amp; Pharmacology : Official Journal of the Korean Physiological Society and the Korean Society of Pharmacology&lt;/full-title&gt;&lt;/periodical&gt;&lt;pages&gt;305-314&lt;/pages&gt;&lt;volume&gt;20&lt;/volume&gt;&lt;number&gt;3&lt;/number&gt;&lt;dates&gt;&lt;year&gt;2016&lt;/year&gt;&lt;/dates&gt;&lt;publisher&gt;The Korean Physiological Society and The Korean Society of Pharmacology&lt;/publisher&gt;&lt;isbn&gt;1226-4512&lt;/isbn&gt;&lt;accession-num&gt;PMC4860373&lt;/accession-num&gt;&lt;urls&gt;&lt;related-urls&gt;&lt;url&gt;http://www.ncbi.nlm.nih.gov/pmc/articles/PMC4860373/&lt;/url&gt;&lt;/related-urls&gt;&lt;/urls&gt;&lt;electronic-resource-num&gt;10.4196/kjpp.2016.20.3.305&lt;/electronic-resource-num&gt;&lt;remote-database-name&gt;Pmc&lt;/remote-database-name&gt;&lt;/record&gt;&lt;/Cite&gt;&lt;/EndNote&gt;</w:instrTex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345C90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" w:tooltip="Thu, 2016 #1296" w:history="1">
        <w:r w:rsidR="00345C90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</w:hyperlink>
      <w:r w:rsidR="00345C90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. Cell viability was assessed by the mitochondrial-dependent reduction of 2-(2-methoxy-4-nitrophenyl)-3-(4-nitrophenyl)-5-(2, 4-disulfophenyl)-2H-tetrazolim, monosodium salt (WST-8) to WST-8 formazan (CCK-8,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Dojindo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</w:rPr>
        <w:t xml:space="preserve">) as described in our last study 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345C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Thu&lt;/Author&gt;&lt;Year&gt;2016&lt;/Year&gt;&lt;RecNum&gt;1296&lt;/RecNum&gt;&lt;DisplayText&gt;[2]&lt;/DisplayText&gt;&lt;record&gt;&lt;rec-number&gt;1296&lt;/rec-number&gt;&lt;foreign-keys&gt;&lt;key app="EN" db-id="esz5f9zsnzdwabedwwv50dt9d2sxwzspzwrf" timestamp="1597847975"&gt;1296&lt;/key&gt;&lt;/foreign-keys&gt;&lt;ref-type name="Journal Article"&gt;17&lt;/ref-type&gt;&lt;contributors&gt;&lt;authors&gt;&lt;author&gt;Thu, Vu Thi&lt;/author&gt;&lt;author&gt;Kim, Hyoung Kyu&lt;/author&gt;&lt;author&gt;Long, Le Thanh&lt;/author&gt;&lt;author&gt;Thuy, To Thanh&lt;/author&gt;&lt;author&gt;Huy, Nguyen Quang&lt;/author&gt;&lt;author&gt;Kim, Soon Ha&lt;/author&gt;&lt;author&gt;Kim, Nari&lt;/author&gt;&lt;author&gt;Ko, Kyung Soo&lt;/author&gt;&lt;author&gt;Rhee, Byoung Doo&lt;/author&gt;&lt;author&gt;Han, Jin&lt;/author&gt;&lt;/authors&gt;&lt;/contributors&gt;&lt;titles&gt;&lt;title&gt;NecroX-5 exerts anti-inflammatory and anti-fibrotic effects via modulation of the TNFα/Dcn/TGFβ1/Smad2 pathway in hypoxia/reoxygenation-treated rat hearts&lt;/title&gt;&lt;secondary-title&gt;The Korean Journal of Physiology &amp;amp; Pharmacology : Official Journal of the Korean Physiological Society and the Korean Society of Pharmacology&lt;/secondary-title&gt;&lt;/titles&gt;&lt;periodical&gt;&lt;full-title&gt;The Korean Journal of Physiology &amp;amp; Pharmacology : Official Journal of the Korean Physiological Society and the Korean Society of Pharmacology&lt;/full-title&gt;&lt;/periodical&gt;&lt;pages&gt;305-314&lt;/pages&gt;&lt;volume&gt;20&lt;/volume&gt;&lt;number&gt;3&lt;/number&gt;&lt;dates&gt;&lt;year&gt;2016&lt;/year&gt;&lt;/dates&gt;&lt;publisher&gt;The Korean Physiological Society and The Korean Society of Pharmacology&lt;/publisher&gt;&lt;isbn&gt;1226-4512&lt;/isbn&gt;&lt;accession-num&gt;PMC4860373&lt;/accession-num&gt;&lt;urls&gt;&lt;related-urls&gt;&lt;url&gt;http://www.ncbi.nlm.nih.gov/pmc/articles/PMC4860373/&lt;/url&gt;&lt;/related-urls&gt;&lt;/urls&gt;&lt;electronic-resource-num&gt;10.4196/kjpp.2016.20.3.305&lt;/electronic-resource-num&gt;&lt;remote-database-name&gt;Pmc&lt;/remote-database-name&gt;&lt;/record&gt;&lt;/Cite&gt;&lt;/EndNote&gt;</w:instrTex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345C90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" w:tooltip="Thu, 2016 #1296" w:history="1">
        <w:r w:rsidR="00345C90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</w:hyperlink>
      <w:r w:rsidR="00345C90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6911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911DC">
        <w:rPr>
          <w:rFonts w:ascii="Times New Roman" w:hAnsi="Times New Roman" w:cs="Times New Roman"/>
          <w:bCs/>
          <w:sz w:val="24"/>
          <w:szCs w:val="24"/>
        </w:rPr>
        <w:t>. The absorbance value indicating cell viability was measured at 450 nm using a microplate reader (Microplate Reader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, </w:t>
      </w:r>
      <w:r w:rsidRPr="006911DC">
        <w:rPr>
          <w:rFonts w:ascii="Times New Roman" w:hAnsi="Times New Roman" w:cs="Times New Roman"/>
          <w:bCs/>
          <w:sz w:val="24"/>
          <w:szCs w:val="24"/>
        </w:rPr>
        <w:t>Molecular Devices, USA). The number of living cells in each well was expressed as a value relative to the normal control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>Experiments were repeated at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least 3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times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The optimal dose of LIQ in HR-subjected H9C2 model was 60 µM and it was chosen for further experimental assays (</w:t>
      </w:r>
      <w:r w:rsidR="00FC02E5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Table S2.1, 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Figure </w:t>
      </w:r>
      <w:r w:rsidR="00FC02E5">
        <w:rPr>
          <w:rFonts w:ascii="Times New Roman" w:hAnsi="Times New Roman" w:cs="Times New Roman"/>
          <w:bCs/>
          <w:sz w:val="24"/>
          <w:szCs w:val="24"/>
          <w:lang w:val="vi-VN"/>
        </w:rPr>
        <w:t>S2.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2).</w:t>
      </w:r>
    </w:p>
    <w:p w14:paraId="68238431" w14:textId="5E2D8C32" w:rsidR="006911DC" w:rsidRPr="006911DC" w:rsidRDefault="006911DC" w:rsidP="0072658E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vi-VN"/>
        </w:rPr>
      </w:pPr>
      <w:r w:rsidRPr="006911DC">
        <w:rPr>
          <w:rFonts w:ascii="Times New Roman" w:hAnsi="Times New Roman" w:cs="Times New Roman"/>
          <w:b/>
          <w:bCs/>
          <w:i/>
          <w:sz w:val="24"/>
          <w:szCs w:val="24"/>
          <w:lang w:val="vi-VN"/>
        </w:rPr>
        <w:t xml:space="preserve">Table </w:t>
      </w:r>
      <w:r w:rsidR="00FC02E5">
        <w:rPr>
          <w:rFonts w:ascii="Times New Roman" w:hAnsi="Times New Roman" w:cs="Times New Roman"/>
          <w:b/>
          <w:bCs/>
          <w:i/>
          <w:sz w:val="24"/>
          <w:szCs w:val="24"/>
          <w:lang w:val="vi-VN"/>
        </w:rPr>
        <w:t>S2.</w:t>
      </w:r>
      <w:r w:rsidRPr="006911DC">
        <w:rPr>
          <w:rFonts w:ascii="Times New Roman" w:hAnsi="Times New Roman" w:cs="Times New Roman"/>
          <w:b/>
          <w:bCs/>
          <w:i/>
          <w:sz w:val="24"/>
          <w:szCs w:val="24"/>
          <w:lang w:val="vi-VN"/>
        </w:rPr>
        <w:t xml:space="preserve">1. </w:t>
      </w:r>
      <w:r w:rsidRPr="006911DC">
        <w:rPr>
          <w:rFonts w:ascii="Times New Roman" w:hAnsi="Times New Roman" w:cs="Times New Roman"/>
          <w:bCs/>
          <w:i/>
          <w:sz w:val="24"/>
          <w:szCs w:val="24"/>
          <w:lang w:val="vi-VN"/>
        </w:rPr>
        <w:t>The H9C2 cell viablity under different LIQ concentr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5"/>
        <w:gridCol w:w="1861"/>
      </w:tblGrid>
      <w:tr w:rsidR="006911DC" w:rsidRPr="006911DC" w14:paraId="6D102FBA" w14:textId="77777777" w:rsidTr="00990118">
        <w:trPr>
          <w:jc w:val="center"/>
        </w:trPr>
        <w:tc>
          <w:tcPr>
            <w:tcW w:w="2595" w:type="dxa"/>
            <w:vAlign w:val="bottom"/>
          </w:tcPr>
          <w:bookmarkStart w:id="1" w:name="_Hlk73461691"/>
          <w:p w14:paraId="35933B3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6911D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EA5663" wp14:editId="24B82CB9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50165</wp:posOffset>
                      </wp:positionV>
                      <wp:extent cx="1579245" cy="566420"/>
                      <wp:effectExtent l="0" t="0" r="20955" b="2413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79245" cy="5664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A63E2A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3.95pt" to="120.45pt,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" strokecolor="#4579b8 [3044]"/>
                  </w:pict>
                </mc:Fallback>
              </mc:AlternateContent>
            </w: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 xml:space="preserve">  </w:t>
            </w: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  <w:t>Cell viability</w:t>
            </w:r>
          </w:p>
          <w:p w14:paraId="6C53B100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ko-KR"/>
              </w:rPr>
              <w:t>LIQ</w:t>
            </w: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  <w:t xml:space="preserve"> (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µ</w:t>
            </w: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M)</w:t>
            </w:r>
          </w:p>
        </w:tc>
        <w:tc>
          <w:tcPr>
            <w:tcW w:w="1861" w:type="dxa"/>
            <w:vAlign w:val="bottom"/>
          </w:tcPr>
          <w:p w14:paraId="61BA4F2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  <w:t>MEAN±SEM</w:t>
            </w:r>
          </w:p>
          <w:p w14:paraId="437B524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vi-VN" w:eastAsia="ko-KR"/>
              </w:rPr>
              <w:t>(%)</w:t>
            </w:r>
          </w:p>
        </w:tc>
      </w:tr>
      <w:tr w:rsidR="006911DC" w:rsidRPr="006911DC" w14:paraId="35E620F4" w14:textId="77777777" w:rsidTr="00990118">
        <w:trPr>
          <w:jc w:val="center"/>
        </w:trPr>
        <w:tc>
          <w:tcPr>
            <w:tcW w:w="2595" w:type="dxa"/>
            <w:vAlign w:val="bottom"/>
          </w:tcPr>
          <w:p w14:paraId="2103ECC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1.2  </w:t>
            </w:r>
          </w:p>
        </w:tc>
        <w:tc>
          <w:tcPr>
            <w:tcW w:w="1861" w:type="dxa"/>
            <w:vAlign w:val="bottom"/>
          </w:tcPr>
          <w:p w14:paraId="2E9F720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100.02±0.45</w:t>
            </w:r>
          </w:p>
        </w:tc>
      </w:tr>
      <w:tr w:rsidR="006911DC" w:rsidRPr="006911DC" w14:paraId="038D0D2B" w14:textId="77777777" w:rsidTr="00990118">
        <w:trPr>
          <w:jc w:val="center"/>
        </w:trPr>
        <w:tc>
          <w:tcPr>
            <w:tcW w:w="2595" w:type="dxa"/>
            <w:vAlign w:val="bottom"/>
          </w:tcPr>
          <w:p w14:paraId="588B0323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1.2  </w:t>
            </w:r>
          </w:p>
        </w:tc>
        <w:tc>
          <w:tcPr>
            <w:tcW w:w="1861" w:type="dxa"/>
            <w:vAlign w:val="bottom"/>
          </w:tcPr>
          <w:p w14:paraId="68042F07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103.38±1.25</w:t>
            </w:r>
          </w:p>
        </w:tc>
      </w:tr>
      <w:tr w:rsidR="006911DC" w:rsidRPr="006911DC" w14:paraId="153B600C" w14:textId="77777777" w:rsidTr="00990118">
        <w:trPr>
          <w:jc w:val="center"/>
        </w:trPr>
        <w:tc>
          <w:tcPr>
            <w:tcW w:w="2595" w:type="dxa"/>
            <w:vAlign w:val="bottom"/>
          </w:tcPr>
          <w:p w14:paraId="553ED421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12  </w:t>
            </w:r>
          </w:p>
        </w:tc>
        <w:tc>
          <w:tcPr>
            <w:tcW w:w="1861" w:type="dxa"/>
            <w:vAlign w:val="bottom"/>
          </w:tcPr>
          <w:p w14:paraId="665CE7F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101.18±0.93</w:t>
            </w:r>
          </w:p>
        </w:tc>
      </w:tr>
      <w:tr w:rsidR="006911DC" w:rsidRPr="006911DC" w14:paraId="24872B98" w14:textId="77777777" w:rsidTr="00990118">
        <w:trPr>
          <w:jc w:val="center"/>
        </w:trPr>
        <w:tc>
          <w:tcPr>
            <w:tcW w:w="2595" w:type="dxa"/>
            <w:vAlign w:val="bottom"/>
          </w:tcPr>
          <w:p w14:paraId="21E06F1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60  </w:t>
            </w:r>
          </w:p>
        </w:tc>
        <w:tc>
          <w:tcPr>
            <w:tcW w:w="1861" w:type="dxa"/>
            <w:vAlign w:val="bottom"/>
          </w:tcPr>
          <w:p w14:paraId="3A13CC08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108.31±2.80</w:t>
            </w:r>
          </w:p>
        </w:tc>
      </w:tr>
      <w:tr w:rsidR="006911DC" w:rsidRPr="006911DC" w14:paraId="2B67271D" w14:textId="77777777" w:rsidTr="00990118">
        <w:trPr>
          <w:jc w:val="center"/>
        </w:trPr>
        <w:tc>
          <w:tcPr>
            <w:tcW w:w="2595" w:type="dxa"/>
            <w:vAlign w:val="bottom"/>
          </w:tcPr>
          <w:p w14:paraId="70A03424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120  </w:t>
            </w:r>
          </w:p>
        </w:tc>
        <w:tc>
          <w:tcPr>
            <w:tcW w:w="1861" w:type="dxa"/>
            <w:vAlign w:val="bottom"/>
          </w:tcPr>
          <w:p w14:paraId="4CFD45AF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104.39±2.48</w:t>
            </w:r>
          </w:p>
        </w:tc>
      </w:tr>
      <w:tr w:rsidR="006911DC" w:rsidRPr="006911DC" w14:paraId="35BD08F9" w14:textId="77777777" w:rsidTr="00990118">
        <w:trPr>
          <w:jc w:val="center"/>
        </w:trPr>
        <w:tc>
          <w:tcPr>
            <w:tcW w:w="2595" w:type="dxa"/>
            <w:vAlign w:val="bottom"/>
          </w:tcPr>
          <w:p w14:paraId="2F54438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300  </w:t>
            </w:r>
          </w:p>
        </w:tc>
        <w:tc>
          <w:tcPr>
            <w:tcW w:w="1861" w:type="dxa"/>
            <w:vAlign w:val="bottom"/>
          </w:tcPr>
          <w:p w14:paraId="4EAF4A2A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94.52±1.92</w:t>
            </w:r>
          </w:p>
        </w:tc>
      </w:tr>
      <w:tr w:rsidR="006911DC" w:rsidRPr="006911DC" w14:paraId="6878BC28" w14:textId="77777777" w:rsidTr="00990118">
        <w:trPr>
          <w:jc w:val="center"/>
        </w:trPr>
        <w:tc>
          <w:tcPr>
            <w:tcW w:w="2595" w:type="dxa"/>
            <w:vAlign w:val="bottom"/>
          </w:tcPr>
          <w:p w14:paraId="300DF886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 xml:space="preserve">600 </w:t>
            </w:r>
          </w:p>
        </w:tc>
        <w:tc>
          <w:tcPr>
            <w:tcW w:w="1861" w:type="dxa"/>
            <w:vAlign w:val="bottom"/>
          </w:tcPr>
          <w:p w14:paraId="2303EBC5" w14:textId="77777777" w:rsidR="006911DC" w:rsidRPr="006911DC" w:rsidRDefault="006911DC" w:rsidP="006911DC">
            <w:pPr>
              <w:spacing w:after="20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ko-KR"/>
              </w:rPr>
            </w:pPr>
            <w:r w:rsidRPr="006911D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vi-VN" w:eastAsia="ko-KR"/>
              </w:rPr>
              <w:t>26.59±1.25</w:t>
            </w:r>
          </w:p>
        </w:tc>
      </w:tr>
      <w:bookmarkEnd w:id="1"/>
    </w:tbl>
    <w:p w14:paraId="7AD73154" w14:textId="77777777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11DC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Pr="006911DC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7B9DB0E1" wp14:editId="1BAAF70F">
            <wp:extent cx="3200883" cy="208584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4" r="12023"/>
                    <a:stretch/>
                  </pic:blipFill>
                  <pic:spPr bwMode="auto">
                    <a:xfrm>
                      <a:off x="0" y="0"/>
                      <a:ext cx="3240956" cy="211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11DC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352F2D92" wp14:editId="41C645BC">
            <wp:extent cx="2105637" cy="1963792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0" r="3363"/>
                    <a:stretch/>
                  </pic:blipFill>
                  <pic:spPr bwMode="auto">
                    <a:xfrm>
                      <a:off x="0" y="0"/>
                      <a:ext cx="2134370" cy="199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C6BD0" w14:textId="518CB380" w:rsidR="006911DC" w:rsidRPr="006911DC" w:rsidRDefault="006911DC" w:rsidP="006C49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6911DC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</w:t>
      </w:r>
      <w:r w:rsidR="00FC02E5">
        <w:rPr>
          <w:rFonts w:ascii="Times New Roman" w:hAnsi="Times New Roman" w:cs="Times New Roman"/>
          <w:b/>
          <w:bCs/>
          <w:sz w:val="24"/>
          <w:szCs w:val="24"/>
          <w:lang w:val="vi-VN"/>
        </w:rPr>
        <w:t>S2.</w:t>
      </w:r>
      <w:r w:rsidRPr="006911DC">
        <w:rPr>
          <w:rFonts w:ascii="Times New Roman" w:hAnsi="Times New Roman" w:cs="Times New Roman"/>
          <w:b/>
          <w:bCs/>
          <w:sz w:val="24"/>
          <w:szCs w:val="24"/>
          <w:lang w:val="vi-VN"/>
        </w:rPr>
        <w:t>1.</w:t>
      </w:r>
      <w:r w:rsidRPr="006911D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Cell viability. </w:t>
      </w:r>
      <w:r w:rsidRPr="006911DC">
        <w:rPr>
          <w:rFonts w:ascii="Times New Roman" w:hAnsi="Times New Roman" w:cs="Times New Roman"/>
          <w:bCs/>
          <w:sz w:val="24"/>
          <w:szCs w:val="24"/>
        </w:rPr>
        <w:t>The graphs indicate H9C2 cell viability after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treated with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iritin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(LIQ) at the doses of 0÷600 µM (left) and IC</w:t>
      </w:r>
      <w:r w:rsidRPr="006911DC">
        <w:rPr>
          <w:rFonts w:ascii="Times New Roman" w:hAnsi="Times New Roman" w:cs="Times New Roman"/>
          <w:bCs/>
          <w:sz w:val="24"/>
          <w:szCs w:val="24"/>
          <w:vertAlign w:val="subscript"/>
          <w:lang w:val="vi-VN"/>
        </w:rPr>
        <w:t>50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(µM, right) of LIQ in normal control condition. </w:t>
      </w:r>
      <w:r w:rsidRPr="006911DC">
        <w:rPr>
          <w:rFonts w:ascii="Times New Roman" w:hAnsi="Times New Roman" w:cs="Times New Roman"/>
          <w:bCs/>
          <w:sz w:val="24"/>
          <w:szCs w:val="24"/>
        </w:rPr>
        <w:t>*</w:t>
      </w:r>
      <w:r w:rsidRPr="006911D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&lt; 0.05 vs. 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>LIQ-nontreated group;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n = 4÷6 for each group.</w:t>
      </w:r>
    </w:p>
    <w:p w14:paraId="79AD3C67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F32DFD" w14:textId="77777777" w:rsidR="006911DC" w:rsidRPr="006911DC" w:rsidRDefault="006911DC" w:rsidP="007265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11D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60D8308" wp14:editId="0F68B56E">
            <wp:extent cx="4052629" cy="2462318"/>
            <wp:effectExtent l="0" t="0" r="0" b="0"/>
            <wp:docPr id="1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9F3FEF9-4E4D-4D45-AD54-C5DDE17042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9F3FEF9-4E4D-4D45-AD54-C5DDE17042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057841" cy="246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7EC0B" w14:textId="726D7409" w:rsidR="006911DC" w:rsidRPr="006911DC" w:rsidRDefault="006911DC" w:rsidP="006C49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11DC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6911DC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</w:t>
      </w:r>
      <w:r w:rsidR="00FC02E5">
        <w:rPr>
          <w:rFonts w:ascii="Times New Roman" w:hAnsi="Times New Roman" w:cs="Times New Roman"/>
          <w:b/>
          <w:bCs/>
          <w:sz w:val="24"/>
          <w:szCs w:val="24"/>
          <w:lang w:val="vi-VN"/>
        </w:rPr>
        <w:t>S2.</w:t>
      </w:r>
      <w:r w:rsidRPr="006911D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11DC">
        <w:rPr>
          <w:rFonts w:ascii="Times New Roman" w:hAnsi="Times New Roman" w:cs="Times New Roman"/>
          <w:b/>
          <w:bCs/>
          <w:sz w:val="24"/>
          <w:szCs w:val="24"/>
          <w:lang w:val="vi-VN"/>
        </w:rPr>
        <w:t>.</w:t>
      </w:r>
      <w:r w:rsidRPr="006911D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The graph indicates H9C2 cell 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in different conditions. 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Con: normal control; HR: hypoxia/reoxygenation; LIQ: HR + </w:t>
      </w:r>
      <w:proofErr w:type="spellStart"/>
      <w:r w:rsidRPr="006911DC">
        <w:rPr>
          <w:rFonts w:ascii="Times New Roman" w:hAnsi="Times New Roman" w:cs="Times New Roman"/>
          <w:bCs/>
          <w:sz w:val="24"/>
          <w:szCs w:val="24"/>
        </w:rPr>
        <w:t>Liquiritin</w:t>
      </w:r>
      <w:proofErr w:type="spellEnd"/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(LIQ)</w:t>
      </w:r>
      <w:r w:rsidRPr="006911DC">
        <w:rPr>
          <w:rFonts w:ascii="Times New Roman" w:hAnsi="Times New Roman" w:cs="Times New Roman"/>
          <w:bCs/>
          <w:sz w:val="24"/>
          <w:szCs w:val="24"/>
        </w:rPr>
        <w:t>; NEC</w:t>
      </w:r>
      <w:r w:rsidRPr="006911D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: HR + NecroX-5 (10 µM); </w:t>
      </w:r>
      <w:r w:rsidRPr="006911DC">
        <w:rPr>
          <w:rFonts w:ascii="Times New Roman" w:hAnsi="Times New Roman" w:cs="Times New Roman"/>
          <w:bCs/>
          <w:sz w:val="24"/>
          <w:szCs w:val="24"/>
        </w:rPr>
        <w:t>*</w:t>
      </w:r>
      <w:r w:rsidRPr="006911D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&lt; 0.05 vs. Con; 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911DC">
        <w:rPr>
          <w:rFonts w:ascii="Times New Roman" w:hAnsi="Times New Roman" w:cs="Times New Roman"/>
          <w:bCs/>
          <w:sz w:val="24"/>
          <w:szCs w:val="24"/>
        </w:rPr>
        <w:t xml:space="preserve"> &lt; 0.05 vs. HR; </w:t>
      </w:r>
      <w:r w:rsidRPr="006911DC">
        <w:rPr>
          <w:rFonts w:ascii="Times New Roman" w:hAnsi="Times New Roman" w:cs="Times New Roman"/>
          <w:bCs/>
          <w:sz w:val="24"/>
          <w:szCs w:val="24"/>
          <w:vertAlign w:val="superscript"/>
        </w:rPr>
        <w:t>&amp;</w:t>
      </w:r>
      <w:r w:rsidRPr="006911D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6911DC">
        <w:rPr>
          <w:rFonts w:ascii="Times New Roman" w:hAnsi="Times New Roman" w:cs="Times New Roman"/>
          <w:bCs/>
          <w:sz w:val="24"/>
          <w:szCs w:val="24"/>
        </w:rPr>
        <w:t>&lt; 0.05 vs. LIQ</w:t>
      </w:r>
      <w:r w:rsidRPr="006911DC">
        <w:rPr>
          <w:rFonts w:ascii="Times New Roman" w:hAnsi="Times New Roman" w:cs="Times New Roman"/>
          <w:bCs/>
          <w:iCs/>
          <w:sz w:val="24"/>
          <w:szCs w:val="24"/>
        </w:rPr>
        <w:t xml:space="preserve"> at</w:t>
      </w:r>
      <w:r w:rsidRPr="006911DC">
        <w:rPr>
          <w:rFonts w:ascii="Times New Roman" w:hAnsi="Times New Roman" w:cs="Times New Roman"/>
          <w:bCs/>
          <w:iCs/>
          <w:sz w:val="24"/>
          <w:szCs w:val="24"/>
          <w:lang w:val="vi-VN"/>
        </w:rPr>
        <w:t xml:space="preserve"> doses of </w:t>
      </w:r>
      <w:r w:rsidRPr="006911DC">
        <w:rPr>
          <w:rFonts w:ascii="Times New Roman" w:hAnsi="Times New Roman" w:cs="Times New Roman"/>
          <w:bCs/>
          <w:iCs/>
          <w:sz w:val="24"/>
          <w:szCs w:val="24"/>
        </w:rPr>
        <w:t>1</w:t>
      </w:r>
      <w:r w:rsidRPr="006911DC">
        <w:rPr>
          <w:rFonts w:ascii="Times New Roman" w:hAnsi="Times New Roman" w:cs="Times New Roman"/>
          <w:bCs/>
          <w:iCs/>
          <w:sz w:val="24"/>
          <w:szCs w:val="24"/>
          <w:lang w:val="vi-VN"/>
        </w:rPr>
        <w:t>.2</w:t>
      </w:r>
      <w:r w:rsidRPr="006911DC">
        <w:rPr>
          <w:rFonts w:ascii="Times New Roman" w:hAnsi="Times New Roman" w:cs="Times New Roman"/>
          <w:bCs/>
          <w:iCs/>
          <w:sz w:val="24"/>
          <w:szCs w:val="24"/>
        </w:rPr>
        <w:t>, 12, 300 and 600</w:t>
      </w:r>
      <w:r w:rsidRPr="006911DC">
        <w:rPr>
          <w:rFonts w:ascii="Times New Roman" w:hAnsi="Times New Roman" w:cs="Times New Roman"/>
          <w:bCs/>
          <w:iCs/>
          <w:sz w:val="24"/>
          <w:szCs w:val="24"/>
          <w:lang w:val="vi-VN"/>
        </w:rPr>
        <w:t xml:space="preserve"> </w:t>
      </w:r>
      <w:r w:rsidRPr="006911DC">
        <w:rPr>
          <w:rFonts w:ascii="Times New Roman" w:hAnsi="Times New Roman" w:cs="Times New Roman"/>
          <w:bCs/>
          <w:iCs/>
          <w:sz w:val="24"/>
          <w:szCs w:val="24"/>
        </w:rPr>
        <w:t>µM</w:t>
      </w:r>
      <w:r w:rsidRPr="006911DC">
        <w:rPr>
          <w:rFonts w:ascii="Times New Roman" w:hAnsi="Times New Roman" w:cs="Times New Roman"/>
          <w:bCs/>
          <w:sz w:val="24"/>
          <w:szCs w:val="24"/>
        </w:rPr>
        <w:t>, n = 6 for each group.</w:t>
      </w:r>
    </w:p>
    <w:p w14:paraId="4567577C" w14:textId="77777777" w:rsidR="006911DC" w:rsidRP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</w:p>
    <w:p w14:paraId="03E1BF7B" w14:textId="6B2B1E84" w:rsidR="006911DC" w:rsidRDefault="006911DC" w:rsidP="006911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6FF4E1" w14:textId="45A5C775" w:rsidR="00CF61B8" w:rsidRPr="003B7862" w:rsidRDefault="006B3009" w:rsidP="00090335">
      <w:pPr>
        <w:spacing w:before="60" w:afterLines="60" w:after="144"/>
        <w:rPr>
          <w:rFonts w:ascii="Times New Roman" w:hAnsi="Times New Roman" w:cs="Times New Roman"/>
          <w:b/>
          <w:sz w:val="24"/>
          <w:szCs w:val="24"/>
        </w:rPr>
      </w:pPr>
      <w:r w:rsidRPr="003B786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3ABD823" w14:textId="77777777" w:rsidR="00345C90" w:rsidRPr="00345C90" w:rsidRDefault="00A84695" w:rsidP="00345C90">
      <w:pPr>
        <w:pStyle w:val="EndNoteBibliography"/>
        <w:spacing w:after="0"/>
        <w:ind w:left="720" w:hanging="720"/>
      </w:pPr>
      <w:r w:rsidRPr="003B7862">
        <w:rPr>
          <w:rFonts w:ascii="Times New Roman" w:hAnsi="Times New Roman" w:cs="Times New Roman"/>
          <w:sz w:val="24"/>
          <w:szCs w:val="24"/>
        </w:rPr>
        <w:fldChar w:fldCharType="begin"/>
      </w:r>
      <w:r w:rsidRPr="003B78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786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345C90" w:rsidRPr="00345C90">
        <w:t>1.</w:t>
      </w:r>
      <w:r w:rsidR="00345C90" w:rsidRPr="00345C90">
        <w:tab/>
        <w:t xml:space="preserve">Abd El Azim, M., et al., </w:t>
      </w:r>
      <w:r w:rsidR="00345C90" w:rsidRPr="00345C90">
        <w:rPr>
          <w:i/>
        </w:rPr>
        <w:t>Anti-tumor, antioxidant and antimicrobial and the phenolic constituents of Clove Flower Buds (Syzygium aromaticum).</w:t>
      </w:r>
      <w:r w:rsidR="00345C90" w:rsidRPr="00345C90">
        <w:t xml:space="preserve"> Journal of Microbial &amp; Biochemical Technology, 2014.</w:t>
      </w:r>
      <w:bookmarkEnd w:id="2"/>
    </w:p>
    <w:p w14:paraId="5012C190" w14:textId="77777777" w:rsidR="00345C90" w:rsidRPr="00345C90" w:rsidRDefault="00345C90" w:rsidP="00345C90">
      <w:pPr>
        <w:pStyle w:val="EndNoteBibliography"/>
        <w:ind w:left="720" w:hanging="720"/>
      </w:pPr>
      <w:bookmarkStart w:id="3" w:name="_ENREF_2"/>
      <w:r w:rsidRPr="00345C90">
        <w:t>2.</w:t>
      </w:r>
      <w:r w:rsidRPr="00345C90">
        <w:tab/>
        <w:t xml:space="preserve">Thu, V.T., et al., </w:t>
      </w:r>
      <w:r w:rsidRPr="00345C90">
        <w:rPr>
          <w:i/>
        </w:rPr>
        <w:t>NecroX-5 exerts anti-inflammatory and anti-fibrotic effects via modulation of the TNFα/Dcn/TGFβ1/Smad2 pathway in hypoxia/reoxygenation-treated rat hearts.</w:t>
      </w:r>
      <w:r w:rsidRPr="00345C90">
        <w:t xml:space="preserve"> The Korean Journal of Physiology &amp; Pharmacology : Official Journal of the Korean Physiological Society and the Korean Society of Pharmacology, 2016. </w:t>
      </w:r>
      <w:r w:rsidRPr="00345C90">
        <w:rPr>
          <w:b/>
        </w:rPr>
        <w:t>20</w:t>
      </w:r>
      <w:r w:rsidRPr="00345C90">
        <w:t>(3): p. 305-314.</w:t>
      </w:r>
      <w:bookmarkEnd w:id="3"/>
    </w:p>
    <w:p w14:paraId="376B8003" w14:textId="536E7887" w:rsidR="005B420E" w:rsidRPr="003B7862" w:rsidRDefault="00A84695" w:rsidP="00C66B4B">
      <w:pPr>
        <w:spacing w:before="60" w:afterLines="60" w:after="144"/>
        <w:rPr>
          <w:lang w:val="vi-VN"/>
        </w:rPr>
      </w:pPr>
      <w:r w:rsidRPr="003B786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B420E" w:rsidRPr="003B7862" w:rsidSect="005A5A67">
      <w:headerReference w:type="default" r:id="rId25"/>
      <w:footerReference w:type="default" r:id="rId26"/>
      <w:type w:val="continuous"/>
      <w:pgSz w:w="11909" w:h="16834" w:code="9"/>
      <w:pgMar w:top="1008" w:right="1008" w:bottom="1008" w:left="1699" w:header="720" w:footer="33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10542" w14:textId="77777777" w:rsidR="00340467" w:rsidRDefault="00340467" w:rsidP="00ED5593">
      <w:pPr>
        <w:spacing w:after="0" w:line="240" w:lineRule="auto"/>
      </w:pPr>
      <w:r>
        <w:separator/>
      </w:r>
    </w:p>
  </w:endnote>
  <w:endnote w:type="continuationSeparator" w:id="0">
    <w:p w14:paraId="07B6BFDE" w14:textId="77777777" w:rsidR="00340467" w:rsidRDefault="00340467" w:rsidP="00ED5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reekM">
    <w:altName w:val="Cambria"/>
    <w:panose1 w:val="00000000000000000000"/>
    <w:charset w:val="00"/>
    <w:family w:val="roman"/>
    <w:notTrueType/>
    <w:pitch w:val="default"/>
  </w:font>
  <w:font w:name="AdvPS4C9543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Nunito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295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20DFA" w14:textId="124F905A" w:rsidR="00090335" w:rsidRDefault="000903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64970E" w14:textId="77777777" w:rsidR="00090335" w:rsidRDefault="00090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1AD44" w14:textId="77777777" w:rsidR="00340467" w:rsidRDefault="00340467" w:rsidP="00ED5593">
      <w:pPr>
        <w:spacing w:after="0" w:line="240" w:lineRule="auto"/>
      </w:pPr>
      <w:r>
        <w:separator/>
      </w:r>
    </w:p>
  </w:footnote>
  <w:footnote w:type="continuationSeparator" w:id="0">
    <w:p w14:paraId="7E1CDBD1" w14:textId="77777777" w:rsidR="00340467" w:rsidRDefault="00340467" w:rsidP="00ED5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05F7E" w14:textId="73A39DC0" w:rsidR="00443101" w:rsidRPr="00443101" w:rsidRDefault="003D4141">
    <w:pPr>
      <w:pStyle w:val="Header"/>
      <w:rPr>
        <w:lang w:val="vi-VN"/>
      </w:rPr>
    </w:pPr>
    <w:r>
      <w:rPr>
        <w:rFonts w:ascii="Nunito" w:hAnsi="Nunito"/>
        <w:b/>
        <w:bCs/>
        <w:color w:val="4F4F4F"/>
        <w:sz w:val="21"/>
        <w:szCs w:val="21"/>
        <w:shd w:val="clear" w:color="auto" w:fill="FFFFFF"/>
      </w:rPr>
      <w:t>ID 1857464</w:t>
    </w:r>
    <w:r>
      <w:rPr>
        <w:rFonts w:ascii="Nunito" w:hAnsi="Nunito"/>
        <w:b/>
        <w:bCs/>
        <w:color w:val="4F4F4F"/>
        <w:sz w:val="21"/>
        <w:szCs w:val="21"/>
        <w:shd w:val="clear" w:color="auto" w:fill="FFFFFF"/>
        <w:lang w:val="vi-VN"/>
      </w:rPr>
      <w:t xml:space="preserve">. </w:t>
    </w:r>
    <w:r w:rsidR="00443101">
      <w:t>LIQ</w:t>
    </w:r>
    <w:r w:rsidR="00443101">
      <w:rPr>
        <w:lang w:val="vi-VN"/>
      </w:rPr>
      <w:t>.</w:t>
    </w:r>
    <w:r w:rsidR="00F50CED">
      <w:rPr>
        <w:lang w:val="vi-VN"/>
      </w:rPr>
      <w:t>Supplement</w:t>
    </w:r>
  </w:p>
  <w:p w14:paraId="66F1F0DE" w14:textId="77777777" w:rsidR="00443101" w:rsidRDefault="004431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9040D"/>
    <w:multiLevelType w:val="hybridMultilevel"/>
    <w:tmpl w:val="313C5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615E3E"/>
    <w:multiLevelType w:val="hybridMultilevel"/>
    <w:tmpl w:val="86DC04EC"/>
    <w:lvl w:ilvl="0" w:tplc="B8BCB1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A3D0F"/>
    <w:multiLevelType w:val="hybridMultilevel"/>
    <w:tmpl w:val="081C74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z5f9zsnzdwabedwwv50dt9d2sxwzspzwrf&quot;&gt;My EndNote Library-Saved Copy.14032017&lt;record-ids&gt;&lt;item&gt;1296&lt;/item&gt;&lt;item&gt;2980&lt;/item&gt;&lt;/record-ids&gt;&lt;/item&gt;&lt;/Libraries&gt;"/>
  </w:docVars>
  <w:rsids>
    <w:rsidRoot w:val="003371E7"/>
    <w:rsid w:val="0000021B"/>
    <w:rsid w:val="00000366"/>
    <w:rsid w:val="00001CF2"/>
    <w:rsid w:val="00004C8F"/>
    <w:rsid w:val="00005CBF"/>
    <w:rsid w:val="000063AA"/>
    <w:rsid w:val="00010121"/>
    <w:rsid w:val="000201A8"/>
    <w:rsid w:val="00020B55"/>
    <w:rsid w:val="00020CC8"/>
    <w:rsid w:val="00021740"/>
    <w:rsid w:val="000223EC"/>
    <w:rsid w:val="00023E61"/>
    <w:rsid w:val="00024577"/>
    <w:rsid w:val="00025288"/>
    <w:rsid w:val="00025DB5"/>
    <w:rsid w:val="00025EFE"/>
    <w:rsid w:val="0003271A"/>
    <w:rsid w:val="00040AE7"/>
    <w:rsid w:val="00044CE9"/>
    <w:rsid w:val="000456D3"/>
    <w:rsid w:val="000469B1"/>
    <w:rsid w:val="00050CD3"/>
    <w:rsid w:val="00050E9A"/>
    <w:rsid w:val="000520A8"/>
    <w:rsid w:val="00053916"/>
    <w:rsid w:val="0005503E"/>
    <w:rsid w:val="00057EBE"/>
    <w:rsid w:val="0006032E"/>
    <w:rsid w:val="0006092B"/>
    <w:rsid w:val="0006187F"/>
    <w:rsid w:val="00064A7A"/>
    <w:rsid w:val="0006604F"/>
    <w:rsid w:val="00066F2E"/>
    <w:rsid w:val="00067963"/>
    <w:rsid w:val="00070D5C"/>
    <w:rsid w:val="00070E97"/>
    <w:rsid w:val="00073EC2"/>
    <w:rsid w:val="000741B6"/>
    <w:rsid w:val="000756EB"/>
    <w:rsid w:val="00076A76"/>
    <w:rsid w:val="00077DCC"/>
    <w:rsid w:val="00077E78"/>
    <w:rsid w:val="00082DE3"/>
    <w:rsid w:val="00083C59"/>
    <w:rsid w:val="00085752"/>
    <w:rsid w:val="00085CFC"/>
    <w:rsid w:val="00090335"/>
    <w:rsid w:val="00090EE8"/>
    <w:rsid w:val="000962D3"/>
    <w:rsid w:val="00097F25"/>
    <w:rsid w:val="000A1169"/>
    <w:rsid w:val="000A1591"/>
    <w:rsid w:val="000A16BB"/>
    <w:rsid w:val="000A18E1"/>
    <w:rsid w:val="000A2F0E"/>
    <w:rsid w:val="000A3DEE"/>
    <w:rsid w:val="000A4338"/>
    <w:rsid w:val="000B100A"/>
    <w:rsid w:val="000B1B87"/>
    <w:rsid w:val="000B3C5B"/>
    <w:rsid w:val="000B3E86"/>
    <w:rsid w:val="000B42EF"/>
    <w:rsid w:val="000B4642"/>
    <w:rsid w:val="000B6D81"/>
    <w:rsid w:val="000C36B1"/>
    <w:rsid w:val="000C43F7"/>
    <w:rsid w:val="000C7A44"/>
    <w:rsid w:val="000D115B"/>
    <w:rsid w:val="000D13D4"/>
    <w:rsid w:val="000D2070"/>
    <w:rsid w:val="000D7874"/>
    <w:rsid w:val="000E2C94"/>
    <w:rsid w:val="000E4103"/>
    <w:rsid w:val="000E505C"/>
    <w:rsid w:val="000E5A16"/>
    <w:rsid w:val="000F058E"/>
    <w:rsid w:val="000F2385"/>
    <w:rsid w:val="000F5B7A"/>
    <w:rsid w:val="000F68F4"/>
    <w:rsid w:val="001006F6"/>
    <w:rsid w:val="0010692E"/>
    <w:rsid w:val="001107A4"/>
    <w:rsid w:val="00110962"/>
    <w:rsid w:val="00110C4C"/>
    <w:rsid w:val="001135E1"/>
    <w:rsid w:val="00114032"/>
    <w:rsid w:val="001155C7"/>
    <w:rsid w:val="00115939"/>
    <w:rsid w:val="001178A3"/>
    <w:rsid w:val="0012291D"/>
    <w:rsid w:val="001238E6"/>
    <w:rsid w:val="00126146"/>
    <w:rsid w:val="0012665C"/>
    <w:rsid w:val="00126801"/>
    <w:rsid w:val="001269B0"/>
    <w:rsid w:val="00127CDF"/>
    <w:rsid w:val="0013008C"/>
    <w:rsid w:val="0013186B"/>
    <w:rsid w:val="00134D56"/>
    <w:rsid w:val="00134F27"/>
    <w:rsid w:val="0013647E"/>
    <w:rsid w:val="00137A72"/>
    <w:rsid w:val="001408E9"/>
    <w:rsid w:val="0014265F"/>
    <w:rsid w:val="001435CE"/>
    <w:rsid w:val="00143D9E"/>
    <w:rsid w:val="001441C3"/>
    <w:rsid w:val="00150276"/>
    <w:rsid w:val="001504E0"/>
    <w:rsid w:val="00150627"/>
    <w:rsid w:val="0015130C"/>
    <w:rsid w:val="0015154F"/>
    <w:rsid w:val="001527E9"/>
    <w:rsid w:val="0015405E"/>
    <w:rsid w:val="00154EC4"/>
    <w:rsid w:val="00155928"/>
    <w:rsid w:val="00160F0A"/>
    <w:rsid w:val="001613D5"/>
    <w:rsid w:val="00161D12"/>
    <w:rsid w:val="0016383E"/>
    <w:rsid w:val="0016464F"/>
    <w:rsid w:val="0016525C"/>
    <w:rsid w:val="001704C1"/>
    <w:rsid w:val="00170BF7"/>
    <w:rsid w:val="00172DE8"/>
    <w:rsid w:val="00174996"/>
    <w:rsid w:val="001767FD"/>
    <w:rsid w:val="00176E62"/>
    <w:rsid w:val="00180C51"/>
    <w:rsid w:val="001813EA"/>
    <w:rsid w:val="00181630"/>
    <w:rsid w:val="00181C5B"/>
    <w:rsid w:val="00183F5E"/>
    <w:rsid w:val="0018555D"/>
    <w:rsid w:val="0018725F"/>
    <w:rsid w:val="0019163C"/>
    <w:rsid w:val="001932D7"/>
    <w:rsid w:val="001943ED"/>
    <w:rsid w:val="00194A69"/>
    <w:rsid w:val="00197676"/>
    <w:rsid w:val="001A3031"/>
    <w:rsid w:val="001A3E97"/>
    <w:rsid w:val="001A47B3"/>
    <w:rsid w:val="001A5FD5"/>
    <w:rsid w:val="001A6E69"/>
    <w:rsid w:val="001B2D5F"/>
    <w:rsid w:val="001B3557"/>
    <w:rsid w:val="001B5E2C"/>
    <w:rsid w:val="001B7E53"/>
    <w:rsid w:val="001C24E3"/>
    <w:rsid w:val="001C410F"/>
    <w:rsid w:val="001C46A3"/>
    <w:rsid w:val="001C599A"/>
    <w:rsid w:val="001C779B"/>
    <w:rsid w:val="001D2112"/>
    <w:rsid w:val="001D2EA6"/>
    <w:rsid w:val="001D36C3"/>
    <w:rsid w:val="001D5E83"/>
    <w:rsid w:val="001D7F57"/>
    <w:rsid w:val="001E3990"/>
    <w:rsid w:val="001E3F27"/>
    <w:rsid w:val="001E5820"/>
    <w:rsid w:val="001E732C"/>
    <w:rsid w:val="001E7381"/>
    <w:rsid w:val="001E79A6"/>
    <w:rsid w:val="001F2C28"/>
    <w:rsid w:val="001F488E"/>
    <w:rsid w:val="002013C7"/>
    <w:rsid w:val="00204D1D"/>
    <w:rsid w:val="00206F08"/>
    <w:rsid w:val="00211B40"/>
    <w:rsid w:val="002122B9"/>
    <w:rsid w:val="00213261"/>
    <w:rsid w:val="00214453"/>
    <w:rsid w:val="0021751F"/>
    <w:rsid w:val="0022265D"/>
    <w:rsid w:val="0022407B"/>
    <w:rsid w:val="002246FB"/>
    <w:rsid w:val="00225012"/>
    <w:rsid w:val="00225D4B"/>
    <w:rsid w:val="00226C2A"/>
    <w:rsid w:val="00227337"/>
    <w:rsid w:val="00233AA9"/>
    <w:rsid w:val="00233D46"/>
    <w:rsid w:val="00233EAC"/>
    <w:rsid w:val="00234B58"/>
    <w:rsid w:val="00234EB5"/>
    <w:rsid w:val="00236BC2"/>
    <w:rsid w:val="00237D07"/>
    <w:rsid w:val="002406CF"/>
    <w:rsid w:val="00240736"/>
    <w:rsid w:val="00240FF5"/>
    <w:rsid w:val="0024321C"/>
    <w:rsid w:val="00250AEA"/>
    <w:rsid w:val="002510EC"/>
    <w:rsid w:val="00252201"/>
    <w:rsid w:val="00252D09"/>
    <w:rsid w:val="00254C71"/>
    <w:rsid w:val="0025678B"/>
    <w:rsid w:val="00256A38"/>
    <w:rsid w:val="00256A6F"/>
    <w:rsid w:val="00256FCD"/>
    <w:rsid w:val="00257344"/>
    <w:rsid w:val="0026196F"/>
    <w:rsid w:val="00263B8A"/>
    <w:rsid w:val="00263F7C"/>
    <w:rsid w:val="0026434C"/>
    <w:rsid w:val="00264E21"/>
    <w:rsid w:val="00266DCE"/>
    <w:rsid w:val="00267245"/>
    <w:rsid w:val="00267A39"/>
    <w:rsid w:val="00271781"/>
    <w:rsid w:val="00273971"/>
    <w:rsid w:val="00280958"/>
    <w:rsid w:val="00280B5C"/>
    <w:rsid w:val="00280E95"/>
    <w:rsid w:val="0028266E"/>
    <w:rsid w:val="0028374E"/>
    <w:rsid w:val="0029040A"/>
    <w:rsid w:val="0029186E"/>
    <w:rsid w:val="002923B0"/>
    <w:rsid w:val="00292BFA"/>
    <w:rsid w:val="00293D3D"/>
    <w:rsid w:val="00295D39"/>
    <w:rsid w:val="002A4067"/>
    <w:rsid w:val="002A58BF"/>
    <w:rsid w:val="002A70E6"/>
    <w:rsid w:val="002A78DC"/>
    <w:rsid w:val="002B1B0F"/>
    <w:rsid w:val="002B2AFB"/>
    <w:rsid w:val="002B56C9"/>
    <w:rsid w:val="002B5A76"/>
    <w:rsid w:val="002B5C8E"/>
    <w:rsid w:val="002B7D47"/>
    <w:rsid w:val="002C00E8"/>
    <w:rsid w:val="002C0654"/>
    <w:rsid w:val="002C1686"/>
    <w:rsid w:val="002C2233"/>
    <w:rsid w:val="002C3F83"/>
    <w:rsid w:val="002C5C42"/>
    <w:rsid w:val="002C5C69"/>
    <w:rsid w:val="002C6526"/>
    <w:rsid w:val="002C68BC"/>
    <w:rsid w:val="002D2AE8"/>
    <w:rsid w:val="002D3D06"/>
    <w:rsid w:val="002D5281"/>
    <w:rsid w:val="002D7D18"/>
    <w:rsid w:val="002E02BA"/>
    <w:rsid w:val="002E24D3"/>
    <w:rsid w:val="002E2E6F"/>
    <w:rsid w:val="002E3B03"/>
    <w:rsid w:val="002E6282"/>
    <w:rsid w:val="002E7D87"/>
    <w:rsid w:val="002F2CC2"/>
    <w:rsid w:val="003005B6"/>
    <w:rsid w:val="003012AB"/>
    <w:rsid w:val="00304130"/>
    <w:rsid w:val="003059DB"/>
    <w:rsid w:val="003063CB"/>
    <w:rsid w:val="00306FEA"/>
    <w:rsid w:val="00311A55"/>
    <w:rsid w:val="00314274"/>
    <w:rsid w:val="0031663D"/>
    <w:rsid w:val="00321275"/>
    <w:rsid w:val="0032160E"/>
    <w:rsid w:val="00321DBE"/>
    <w:rsid w:val="00322E65"/>
    <w:rsid w:val="0032714B"/>
    <w:rsid w:val="0032799A"/>
    <w:rsid w:val="00330A00"/>
    <w:rsid w:val="003325B1"/>
    <w:rsid w:val="0033362F"/>
    <w:rsid w:val="003342CC"/>
    <w:rsid w:val="003352D6"/>
    <w:rsid w:val="003371E7"/>
    <w:rsid w:val="00340153"/>
    <w:rsid w:val="00340467"/>
    <w:rsid w:val="00340638"/>
    <w:rsid w:val="00340BEA"/>
    <w:rsid w:val="00341A7F"/>
    <w:rsid w:val="003423C1"/>
    <w:rsid w:val="00344979"/>
    <w:rsid w:val="0034564B"/>
    <w:rsid w:val="00345C90"/>
    <w:rsid w:val="00350C3F"/>
    <w:rsid w:val="00351232"/>
    <w:rsid w:val="003541D8"/>
    <w:rsid w:val="00354C57"/>
    <w:rsid w:val="00360F4F"/>
    <w:rsid w:val="003616AF"/>
    <w:rsid w:val="00362544"/>
    <w:rsid w:val="00363AF6"/>
    <w:rsid w:val="0037322D"/>
    <w:rsid w:val="0037656B"/>
    <w:rsid w:val="00380024"/>
    <w:rsid w:val="003831CC"/>
    <w:rsid w:val="00383C32"/>
    <w:rsid w:val="00385124"/>
    <w:rsid w:val="003875A8"/>
    <w:rsid w:val="00387AFA"/>
    <w:rsid w:val="00392CF5"/>
    <w:rsid w:val="003936F2"/>
    <w:rsid w:val="0039476F"/>
    <w:rsid w:val="00396834"/>
    <w:rsid w:val="003974A6"/>
    <w:rsid w:val="00397611"/>
    <w:rsid w:val="003A2BB4"/>
    <w:rsid w:val="003A2BF0"/>
    <w:rsid w:val="003A43F0"/>
    <w:rsid w:val="003A59B5"/>
    <w:rsid w:val="003A6D5B"/>
    <w:rsid w:val="003B0D50"/>
    <w:rsid w:val="003B104D"/>
    <w:rsid w:val="003B127C"/>
    <w:rsid w:val="003B174B"/>
    <w:rsid w:val="003B2A8D"/>
    <w:rsid w:val="003B31C5"/>
    <w:rsid w:val="003B39C8"/>
    <w:rsid w:val="003B57B7"/>
    <w:rsid w:val="003B7862"/>
    <w:rsid w:val="003C06B2"/>
    <w:rsid w:val="003C2B30"/>
    <w:rsid w:val="003C32FE"/>
    <w:rsid w:val="003C536E"/>
    <w:rsid w:val="003C720E"/>
    <w:rsid w:val="003D0D8C"/>
    <w:rsid w:val="003D1B6C"/>
    <w:rsid w:val="003D34B4"/>
    <w:rsid w:val="003D4141"/>
    <w:rsid w:val="003D65B4"/>
    <w:rsid w:val="003E0FCE"/>
    <w:rsid w:val="003E1654"/>
    <w:rsid w:val="003E375D"/>
    <w:rsid w:val="003E6431"/>
    <w:rsid w:val="003E7151"/>
    <w:rsid w:val="003F2F05"/>
    <w:rsid w:val="003F41B9"/>
    <w:rsid w:val="003F452E"/>
    <w:rsid w:val="003F4830"/>
    <w:rsid w:val="003F6B18"/>
    <w:rsid w:val="003F76B7"/>
    <w:rsid w:val="00401188"/>
    <w:rsid w:val="004039C0"/>
    <w:rsid w:val="00403BF6"/>
    <w:rsid w:val="00406D3D"/>
    <w:rsid w:val="00407D09"/>
    <w:rsid w:val="00410BDC"/>
    <w:rsid w:val="00410BF9"/>
    <w:rsid w:val="00412CCA"/>
    <w:rsid w:val="00412FDD"/>
    <w:rsid w:val="004177DE"/>
    <w:rsid w:val="0042061F"/>
    <w:rsid w:val="00421AC7"/>
    <w:rsid w:val="00422770"/>
    <w:rsid w:val="00423391"/>
    <w:rsid w:val="0042381A"/>
    <w:rsid w:val="00427AC1"/>
    <w:rsid w:val="004306E0"/>
    <w:rsid w:val="00432678"/>
    <w:rsid w:val="0043594A"/>
    <w:rsid w:val="00436EE0"/>
    <w:rsid w:val="00440444"/>
    <w:rsid w:val="004423CA"/>
    <w:rsid w:val="00443101"/>
    <w:rsid w:val="0044401B"/>
    <w:rsid w:val="004441C8"/>
    <w:rsid w:val="00445BDD"/>
    <w:rsid w:val="0044698D"/>
    <w:rsid w:val="00450097"/>
    <w:rsid w:val="00452D6E"/>
    <w:rsid w:val="00453E28"/>
    <w:rsid w:val="004543A9"/>
    <w:rsid w:val="00456F35"/>
    <w:rsid w:val="00462D8D"/>
    <w:rsid w:val="004651E1"/>
    <w:rsid w:val="00466E23"/>
    <w:rsid w:val="004676E8"/>
    <w:rsid w:val="00467C9F"/>
    <w:rsid w:val="00472451"/>
    <w:rsid w:val="004729C9"/>
    <w:rsid w:val="00473D01"/>
    <w:rsid w:val="00473D14"/>
    <w:rsid w:val="00475E5A"/>
    <w:rsid w:val="00481D89"/>
    <w:rsid w:val="0048403C"/>
    <w:rsid w:val="00485A92"/>
    <w:rsid w:val="00487613"/>
    <w:rsid w:val="004909F4"/>
    <w:rsid w:val="00491912"/>
    <w:rsid w:val="004928B8"/>
    <w:rsid w:val="00493595"/>
    <w:rsid w:val="00493D8E"/>
    <w:rsid w:val="0049430A"/>
    <w:rsid w:val="00495358"/>
    <w:rsid w:val="00497680"/>
    <w:rsid w:val="004A1325"/>
    <w:rsid w:val="004A2212"/>
    <w:rsid w:val="004A3976"/>
    <w:rsid w:val="004A58C9"/>
    <w:rsid w:val="004A6EB4"/>
    <w:rsid w:val="004A7325"/>
    <w:rsid w:val="004B2854"/>
    <w:rsid w:val="004B2D70"/>
    <w:rsid w:val="004B5545"/>
    <w:rsid w:val="004B7BB7"/>
    <w:rsid w:val="004C4BD8"/>
    <w:rsid w:val="004C5EEC"/>
    <w:rsid w:val="004C68C1"/>
    <w:rsid w:val="004C73FB"/>
    <w:rsid w:val="004D23F6"/>
    <w:rsid w:val="004D2AC1"/>
    <w:rsid w:val="004D4CB7"/>
    <w:rsid w:val="004D5469"/>
    <w:rsid w:val="004E2C2F"/>
    <w:rsid w:val="004E61A6"/>
    <w:rsid w:val="004E74BE"/>
    <w:rsid w:val="004F04F5"/>
    <w:rsid w:val="004F07C4"/>
    <w:rsid w:val="004F0FAC"/>
    <w:rsid w:val="004F299D"/>
    <w:rsid w:val="004F2E0A"/>
    <w:rsid w:val="004F54D4"/>
    <w:rsid w:val="004F62A2"/>
    <w:rsid w:val="004F638C"/>
    <w:rsid w:val="004F68AB"/>
    <w:rsid w:val="004F6D31"/>
    <w:rsid w:val="004F7053"/>
    <w:rsid w:val="0050438D"/>
    <w:rsid w:val="005045D7"/>
    <w:rsid w:val="0050560E"/>
    <w:rsid w:val="00512868"/>
    <w:rsid w:val="00513171"/>
    <w:rsid w:val="00513D60"/>
    <w:rsid w:val="00514205"/>
    <w:rsid w:val="00514A18"/>
    <w:rsid w:val="00514E84"/>
    <w:rsid w:val="00514E8D"/>
    <w:rsid w:val="00514FC9"/>
    <w:rsid w:val="00515422"/>
    <w:rsid w:val="00515990"/>
    <w:rsid w:val="00516F20"/>
    <w:rsid w:val="00517273"/>
    <w:rsid w:val="00521E51"/>
    <w:rsid w:val="005222DD"/>
    <w:rsid w:val="00523FE1"/>
    <w:rsid w:val="00524B7C"/>
    <w:rsid w:val="005263C7"/>
    <w:rsid w:val="00527A77"/>
    <w:rsid w:val="00530323"/>
    <w:rsid w:val="0053049A"/>
    <w:rsid w:val="00530F22"/>
    <w:rsid w:val="005345E1"/>
    <w:rsid w:val="00534E1C"/>
    <w:rsid w:val="00541A9C"/>
    <w:rsid w:val="00545309"/>
    <w:rsid w:val="00550FC9"/>
    <w:rsid w:val="0055253D"/>
    <w:rsid w:val="005540A6"/>
    <w:rsid w:val="00556B59"/>
    <w:rsid w:val="0055745F"/>
    <w:rsid w:val="00562CB3"/>
    <w:rsid w:val="0056366F"/>
    <w:rsid w:val="00564D24"/>
    <w:rsid w:val="005669F4"/>
    <w:rsid w:val="0056760A"/>
    <w:rsid w:val="00567D99"/>
    <w:rsid w:val="00574BCC"/>
    <w:rsid w:val="0057717C"/>
    <w:rsid w:val="005771A8"/>
    <w:rsid w:val="005804ED"/>
    <w:rsid w:val="0058117F"/>
    <w:rsid w:val="00590B50"/>
    <w:rsid w:val="0059253C"/>
    <w:rsid w:val="0059297E"/>
    <w:rsid w:val="005955EF"/>
    <w:rsid w:val="005A1EA7"/>
    <w:rsid w:val="005A203A"/>
    <w:rsid w:val="005A400F"/>
    <w:rsid w:val="005A5A67"/>
    <w:rsid w:val="005A5CF1"/>
    <w:rsid w:val="005B286D"/>
    <w:rsid w:val="005B36AA"/>
    <w:rsid w:val="005B420E"/>
    <w:rsid w:val="005B431A"/>
    <w:rsid w:val="005B4454"/>
    <w:rsid w:val="005B5317"/>
    <w:rsid w:val="005B598F"/>
    <w:rsid w:val="005B6027"/>
    <w:rsid w:val="005B6099"/>
    <w:rsid w:val="005B6C20"/>
    <w:rsid w:val="005B6C4D"/>
    <w:rsid w:val="005C0CCE"/>
    <w:rsid w:val="005C2B05"/>
    <w:rsid w:val="005C5EF5"/>
    <w:rsid w:val="005C7CCF"/>
    <w:rsid w:val="005D02FF"/>
    <w:rsid w:val="005D0D50"/>
    <w:rsid w:val="005D1DCE"/>
    <w:rsid w:val="005D212B"/>
    <w:rsid w:val="005D3474"/>
    <w:rsid w:val="005D5C6B"/>
    <w:rsid w:val="005E611A"/>
    <w:rsid w:val="005F0BFF"/>
    <w:rsid w:val="005F2FBF"/>
    <w:rsid w:val="005F333E"/>
    <w:rsid w:val="005F4C46"/>
    <w:rsid w:val="005F4FB2"/>
    <w:rsid w:val="005F576F"/>
    <w:rsid w:val="005F5F3F"/>
    <w:rsid w:val="00600232"/>
    <w:rsid w:val="00601E7F"/>
    <w:rsid w:val="006028EA"/>
    <w:rsid w:val="00604782"/>
    <w:rsid w:val="006058EA"/>
    <w:rsid w:val="00612C75"/>
    <w:rsid w:val="00613C8C"/>
    <w:rsid w:val="00614874"/>
    <w:rsid w:val="00616256"/>
    <w:rsid w:val="006210DA"/>
    <w:rsid w:val="006213D9"/>
    <w:rsid w:val="00624391"/>
    <w:rsid w:val="00627926"/>
    <w:rsid w:val="00634427"/>
    <w:rsid w:val="00636227"/>
    <w:rsid w:val="0063635E"/>
    <w:rsid w:val="00637631"/>
    <w:rsid w:val="00641D7D"/>
    <w:rsid w:val="0064240A"/>
    <w:rsid w:val="00645A47"/>
    <w:rsid w:val="00655155"/>
    <w:rsid w:val="00656165"/>
    <w:rsid w:val="0065688A"/>
    <w:rsid w:val="00660469"/>
    <w:rsid w:val="00660993"/>
    <w:rsid w:val="00662E2B"/>
    <w:rsid w:val="006678A3"/>
    <w:rsid w:val="00667E21"/>
    <w:rsid w:val="00671EE7"/>
    <w:rsid w:val="00673C20"/>
    <w:rsid w:val="006745DB"/>
    <w:rsid w:val="00676411"/>
    <w:rsid w:val="00677129"/>
    <w:rsid w:val="00682B85"/>
    <w:rsid w:val="006837D1"/>
    <w:rsid w:val="00687673"/>
    <w:rsid w:val="00690E33"/>
    <w:rsid w:val="006911DC"/>
    <w:rsid w:val="00691392"/>
    <w:rsid w:val="00692803"/>
    <w:rsid w:val="006946C3"/>
    <w:rsid w:val="00697FFD"/>
    <w:rsid w:val="006A17ED"/>
    <w:rsid w:val="006A4799"/>
    <w:rsid w:val="006B1AD8"/>
    <w:rsid w:val="006B2D7C"/>
    <w:rsid w:val="006B3009"/>
    <w:rsid w:val="006B5202"/>
    <w:rsid w:val="006B524E"/>
    <w:rsid w:val="006B5698"/>
    <w:rsid w:val="006B64B7"/>
    <w:rsid w:val="006B756F"/>
    <w:rsid w:val="006B7821"/>
    <w:rsid w:val="006B7D9A"/>
    <w:rsid w:val="006C010C"/>
    <w:rsid w:val="006C05EF"/>
    <w:rsid w:val="006C3F5E"/>
    <w:rsid w:val="006C4938"/>
    <w:rsid w:val="006C49ED"/>
    <w:rsid w:val="006C6454"/>
    <w:rsid w:val="006C666E"/>
    <w:rsid w:val="006D192A"/>
    <w:rsid w:val="006D2A8D"/>
    <w:rsid w:val="006D38DD"/>
    <w:rsid w:val="006D630F"/>
    <w:rsid w:val="006D751C"/>
    <w:rsid w:val="006E33F5"/>
    <w:rsid w:val="006E3BF6"/>
    <w:rsid w:val="006E4DE6"/>
    <w:rsid w:val="006E58C6"/>
    <w:rsid w:val="006E79A9"/>
    <w:rsid w:val="006F01B4"/>
    <w:rsid w:val="006F10A4"/>
    <w:rsid w:val="006F22E1"/>
    <w:rsid w:val="006F27FE"/>
    <w:rsid w:val="006F3195"/>
    <w:rsid w:val="006F48FD"/>
    <w:rsid w:val="006F5CC6"/>
    <w:rsid w:val="006F7016"/>
    <w:rsid w:val="006F7E93"/>
    <w:rsid w:val="007003C5"/>
    <w:rsid w:val="007047B1"/>
    <w:rsid w:val="00704C25"/>
    <w:rsid w:val="00705086"/>
    <w:rsid w:val="007102C7"/>
    <w:rsid w:val="00712350"/>
    <w:rsid w:val="00712455"/>
    <w:rsid w:val="00712E8F"/>
    <w:rsid w:val="0071469C"/>
    <w:rsid w:val="0071622E"/>
    <w:rsid w:val="00716AD1"/>
    <w:rsid w:val="00721056"/>
    <w:rsid w:val="00723C9B"/>
    <w:rsid w:val="00724326"/>
    <w:rsid w:val="0072658E"/>
    <w:rsid w:val="007267F7"/>
    <w:rsid w:val="007329E6"/>
    <w:rsid w:val="007339BF"/>
    <w:rsid w:val="00734637"/>
    <w:rsid w:val="00736163"/>
    <w:rsid w:val="0074253A"/>
    <w:rsid w:val="00743188"/>
    <w:rsid w:val="0074633D"/>
    <w:rsid w:val="00746863"/>
    <w:rsid w:val="007470B7"/>
    <w:rsid w:val="007473C9"/>
    <w:rsid w:val="0074785C"/>
    <w:rsid w:val="00750592"/>
    <w:rsid w:val="00751D2E"/>
    <w:rsid w:val="007521F6"/>
    <w:rsid w:val="00752DD0"/>
    <w:rsid w:val="00753D97"/>
    <w:rsid w:val="0075445C"/>
    <w:rsid w:val="00754FA6"/>
    <w:rsid w:val="00757421"/>
    <w:rsid w:val="00757C9C"/>
    <w:rsid w:val="00760302"/>
    <w:rsid w:val="0076225A"/>
    <w:rsid w:val="00765F6E"/>
    <w:rsid w:val="00766073"/>
    <w:rsid w:val="00766659"/>
    <w:rsid w:val="007675CE"/>
    <w:rsid w:val="0077021F"/>
    <w:rsid w:val="00770699"/>
    <w:rsid w:val="00770D95"/>
    <w:rsid w:val="00772464"/>
    <w:rsid w:val="007728DF"/>
    <w:rsid w:val="007730B3"/>
    <w:rsid w:val="00773E1C"/>
    <w:rsid w:val="00773FE4"/>
    <w:rsid w:val="00775C70"/>
    <w:rsid w:val="00777039"/>
    <w:rsid w:val="007776BB"/>
    <w:rsid w:val="00781A5E"/>
    <w:rsid w:val="00781C47"/>
    <w:rsid w:val="00783FC7"/>
    <w:rsid w:val="00785E69"/>
    <w:rsid w:val="0079065E"/>
    <w:rsid w:val="00790D51"/>
    <w:rsid w:val="0079326D"/>
    <w:rsid w:val="00797759"/>
    <w:rsid w:val="007A14A5"/>
    <w:rsid w:val="007A3079"/>
    <w:rsid w:val="007A30F6"/>
    <w:rsid w:val="007A5819"/>
    <w:rsid w:val="007A64B1"/>
    <w:rsid w:val="007A71F6"/>
    <w:rsid w:val="007A7D54"/>
    <w:rsid w:val="007A7EC4"/>
    <w:rsid w:val="007B19CC"/>
    <w:rsid w:val="007B3238"/>
    <w:rsid w:val="007B36D7"/>
    <w:rsid w:val="007B708B"/>
    <w:rsid w:val="007B7FD0"/>
    <w:rsid w:val="007C0E01"/>
    <w:rsid w:val="007C6465"/>
    <w:rsid w:val="007D0B95"/>
    <w:rsid w:val="007D2417"/>
    <w:rsid w:val="007D703A"/>
    <w:rsid w:val="007E248E"/>
    <w:rsid w:val="007E2B41"/>
    <w:rsid w:val="007E2C9B"/>
    <w:rsid w:val="007E482A"/>
    <w:rsid w:val="007E5068"/>
    <w:rsid w:val="007E6D8F"/>
    <w:rsid w:val="007E6E4A"/>
    <w:rsid w:val="007F0DC6"/>
    <w:rsid w:val="007F12B9"/>
    <w:rsid w:val="007F2973"/>
    <w:rsid w:val="007F56A1"/>
    <w:rsid w:val="007F78B1"/>
    <w:rsid w:val="0080052A"/>
    <w:rsid w:val="008013F5"/>
    <w:rsid w:val="0080190C"/>
    <w:rsid w:val="008070C5"/>
    <w:rsid w:val="00810249"/>
    <w:rsid w:val="00812FD5"/>
    <w:rsid w:val="00815E5F"/>
    <w:rsid w:val="00820135"/>
    <w:rsid w:val="00822993"/>
    <w:rsid w:val="008259AE"/>
    <w:rsid w:val="00826373"/>
    <w:rsid w:val="008313B4"/>
    <w:rsid w:val="00834DB2"/>
    <w:rsid w:val="00842F14"/>
    <w:rsid w:val="008435BD"/>
    <w:rsid w:val="00844BA4"/>
    <w:rsid w:val="00846B52"/>
    <w:rsid w:val="00847BBD"/>
    <w:rsid w:val="0085165D"/>
    <w:rsid w:val="00852362"/>
    <w:rsid w:val="008523CD"/>
    <w:rsid w:val="008523FC"/>
    <w:rsid w:val="00856B85"/>
    <w:rsid w:val="00857328"/>
    <w:rsid w:val="0086259D"/>
    <w:rsid w:val="008646B6"/>
    <w:rsid w:val="0086497E"/>
    <w:rsid w:val="00864E9F"/>
    <w:rsid w:val="008667C2"/>
    <w:rsid w:val="00870584"/>
    <w:rsid w:val="0087582C"/>
    <w:rsid w:val="00876AE6"/>
    <w:rsid w:val="00880BA7"/>
    <w:rsid w:val="008823FA"/>
    <w:rsid w:val="00883A0C"/>
    <w:rsid w:val="00884CCE"/>
    <w:rsid w:val="00885271"/>
    <w:rsid w:val="008859C3"/>
    <w:rsid w:val="00887862"/>
    <w:rsid w:val="00891314"/>
    <w:rsid w:val="008922FE"/>
    <w:rsid w:val="00893259"/>
    <w:rsid w:val="00894FE1"/>
    <w:rsid w:val="00895840"/>
    <w:rsid w:val="008975E1"/>
    <w:rsid w:val="008A287A"/>
    <w:rsid w:val="008A4201"/>
    <w:rsid w:val="008B2163"/>
    <w:rsid w:val="008B257F"/>
    <w:rsid w:val="008B2A1C"/>
    <w:rsid w:val="008B4421"/>
    <w:rsid w:val="008B5469"/>
    <w:rsid w:val="008B5EFA"/>
    <w:rsid w:val="008B740A"/>
    <w:rsid w:val="008B79EE"/>
    <w:rsid w:val="008C08F9"/>
    <w:rsid w:val="008C1098"/>
    <w:rsid w:val="008C60A4"/>
    <w:rsid w:val="008C7165"/>
    <w:rsid w:val="008D41A7"/>
    <w:rsid w:val="008D58F9"/>
    <w:rsid w:val="008D5EB4"/>
    <w:rsid w:val="008D5F4F"/>
    <w:rsid w:val="008D7885"/>
    <w:rsid w:val="008E0089"/>
    <w:rsid w:val="008E0303"/>
    <w:rsid w:val="008E14E9"/>
    <w:rsid w:val="008E27D6"/>
    <w:rsid w:val="008E2948"/>
    <w:rsid w:val="008E459F"/>
    <w:rsid w:val="008E4CF2"/>
    <w:rsid w:val="008E5088"/>
    <w:rsid w:val="008E71CC"/>
    <w:rsid w:val="008F02AF"/>
    <w:rsid w:val="008F219B"/>
    <w:rsid w:val="008F2BF2"/>
    <w:rsid w:val="008F64F8"/>
    <w:rsid w:val="008F71CB"/>
    <w:rsid w:val="009027ED"/>
    <w:rsid w:val="009037A9"/>
    <w:rsid w:val="0090703D"/>
    <w:rsid w:val="009108B9"/>
    <w:rsid w:val="00911DBA"/>
    <w:rsid w:val="009142C1"/>
    <w:rsid w:val="00916048"/>
    <w:rsid w:val="0091612A"/>
    <w:rsid w:val="00916B4F"/>
    <w:rsid w:val="00923B18"/>
    <w:rsid w:val="00923EB5"/>
    <w:rsid w:val="00924B30"/>
    <w:rsid w:val="009354B5"/>
    <w:rsid w:val="0094032F"/>
    <w:rsid w:val="00940E9B"/>
    <w:rsid w:val="009438AC"/>
    <w:rsid w:val="009460F4"/>
    <w:rsid w:val="00946FDB"/>
    <w:rsid w:val="00950BE2"/>
    <w:rsid w:val="00951A10"/>
    <w:rsid w:val="00956EFC"/>
    <w:rsid w:val="0095732F"/>
    <w:rsid w:val="009576AF"/>
    <w:rsid w:val="00960B24"/>
    <w:rsid w:val="00961FDD"/>
    <w:rsid w:val="00962488"/>
    <w:rsid w:val="00963502"/>
    <w:rsid w:val="00963CDB"/>
    <w:rsid w:val="00965305"/>
    <w:rsid w:val="00965A52"/>
    <w:rsid w:val="00970943"/>
    <w:rsid w:val="0097122D"/>
    <w:rsid w:val="00973331"/>
    <w:rsid w:val="00973C56"/>
    <w:rsid w:val="00975D59"/>
    <w:rsid w:val="00980587"/>
    <w:rsid w:val="00984009"/>
    <w:rsid w:val="009855F1"/>
    <w:rsid w:val="00985854"/>
    <w:rsid w:val="009878BA"/>
    <w:rsid w:val="00990C34"/>
    <w:rsid w:val="00992486"/>
    <w:rsid w:val="00993603"/>
    <w:rsid w:val="0099602C"/>
    <w:rsid w:val="00996C63"/>
    <w:rsid w:val="009A0704"/>
    <w:rsid w:val="009A0C82"/>
    <w:rsid w:val="009A1185"/>
    <w:rsid w:val="009A4234"/>
    <w:rsid w:val="009A681D"/>
    <w:rsid w:val="009A6F5B"/>
    <w:rsid w:val="009A7440"/>
    <w:rsid w:val="009B38DF"/>
    <w:rsid w:val="009B4BF0"/>
    <w:rsid w:val="009C1E1A"/>
    <w:rsid w:val="009C2811"/>
    <w:rsid w:val="009C2825"/>
    <w:rsid w:val="009C309A"/>
    <w:rsid w:val="009C4300"/>
    <w:rsid w:val="009C554E"/>
    <w:rsid w:val="009C5F34"/>
    <w:rsid w:val="009C7448"/>
    <w:rsid w:val="009D007E"/>
    <w:rsid w:val="009D2F88"/>
    <w:rsid w:val="009D4522"/>
    <w:rsid w:val="009D4E06"/>
    <w:rsid w:val="009D7923"/>
    <w:rsid w:val="009E37A1"/>
    <w:rsid w:val="009E47F9"/>
    <w:rsid w:val="009E5BF8"/>
    <w:rsid w:val="009F185A"/>
    <w:rsid w:val="009F6CF5"/>
    <w:rsid w:val="009F78EB"/>
    <w:rsid w:val="00A017C1"/>
    <w:rsid w:val="00A01DA8"/>
    <w:rsid w:val="00A02B63"/>
    <w:rsid w:val="00A04252"/>
    <w:rsid w:val="00A05758"/>
    <w:rsid w:val="00A07906"/>
    <w:rsid w:val="00A100B8"/>
    <w:rsid w:val="00A1371E"/>
    <w:rsid w:val="00A1403E"/>
    <w:rsid w:val="00A151E4"/>
    <w:rsid w:val="00A20928"/>
    <w:rsid w:val="00A23FF6"/>
    <w:rsid w:val="00A257B0"/>
    <w:rsid w:val="00A26363"/>
    <w:rsid w:val="00A26F3F"/>
    <w:rsid w:val="00A311E1"/>
    <w:rsid w:val="00A323BE"/>
    <w:rsid w:val="00A35123"/>
    <w:rsid w:val="00A378DB"/>
    <w:rsid w:val="00A43C6D"/>
    <w:rsid w:val="00A43CDB"/>
    <w:rsid w:val="00A4506F"/>
    <w:rsid w:val="00A46174"/>
    <w:rsid w:val="00A47435"/>
    <w:rsid w:val="00A51BCA"/>
    <w:rsid w:val="00A5499F"/>
    <w:rsid w:val="00A61BE7"/>
    <w:rsid w:val="00A63F50"/>
    <w:rsid w:val="00A649B3"/>
    <w:rsid w:val="00A6515A"/>
    <w:rsid w:val="00A65DDC"/>
    <w:rsid w:val="00A66739"/>
    <w:rsid w:val="00A67294"/>
    <w:rsid w:val="00A67CC2"/>
    <w:rsid w:val="00A7019F"/>
    <w:rsid w:val="00A745D9"/>
    <w:rsid w:val="00A7574E"/>
    <w:rsid w:val="00A7651A"/>
    <w:rsid w:val="00A770CD"/>
    <w:rsid w:val="00A77F9F"/>
    <w:rsid w:val="00A8176F"/>
    <w:rsid w:val="00A837CA"/>
    <w:rsid w:val="00A84695"/>
    <w:rsid w:val="00A84A5E"/>
    <w:rsid w:val="00A86551"/>
    <w:rsid w:val="00A8691E"/>
    <w:rsid w:val="00A900E9"/>
    <w:rsid w:val="00A92170"/>
    <w:rsid w:val="00A95E9B"/>
    <w:rsid w:val="00A96E1D"/>
    <w:rsid w:val="00A97B8F"/>
    <w:rsid w:val="00AA22E5"/>
    <w:rsid w:val="00AA2DF9"/>
    <w:rsid w:val="00AA3053"/>
    <w:rsid w:val="00AA482A"/>
    <w:rsid w:val="00AB3BB4"/>
    <w:rsid w:val="00AB46CB"/>
    <w:rsid w:val="00AB4B5E"/>
    <w:rsid w:val="00AB6A04"/>
    <w:rsid w:val="00AC03CC"/>
    <w:rsid w:val="00AC16F5"/>
    <w:rsid w:val="00AC27A6"/>
    <w:rsid w:val="00AC3C33"/>
    <w:rsid w:val="00AC4C95"/>
    <w:rsid w:val="00AC58EE"/>
    <w:rsid w:val="00AC7AD7"/>
    <w:rsid w:val="00AD03EE"/>
    <w:rsid w:val="00AD09BC"/>
    <w:rsid w:val="00AD5110"/>
    <w:rsid w:val="00AD5937"/>
    <w:rsid w:val="00AD5D3C"/>
    <w:rsid w:val="00AE10B8"/>
    <w:rsid w:val="00AE20A5"/>
    <w:rsid w:val="00AE211B"/>
    <w:rsid w:val="00AE2E85"/>
    <w:rsid w:val="00AE3FDB"/>
    <w:rsid w:val="00AE6039"/>
    <w:rsid w:val="00AE6412"/>
    <w:rsid w:val="00AE6B56"/>
    <w:rsid w:val="00AE7309"/>
    <w:rsid w:val="00AE7649"/>
    <w:rsid w:val="00AE7EAA"/>
    <w:rsid w:val="00AF0196"/>
    <w:rsid w:val="00AF1165"/>
    <w:rsid w:val="00AF176B"/>
    <w:rsid w:val="00AF1C2A"/>
    <w:rsid w:val="00AF339F"/>
    <w:rsid w:val="00AF38A7"/>
    <w:rsid w:val="00AF4DBB"/>
    <w:rsid w:val="00AF5FB6"/>
    <w:rsid w:val="00AF6674"/>
    <w:rsid w:val="00AF7951"/>
    <w:rsid w:val="00B00065"/>
    <w:rsid w:val="00B0281C"/>
    <w:rsid w:val="00B04167"/>
    <w:rsid w:val="00B04AEE"/>
    <w:rsid w:val="00B06C44"/>
    <w:rsid w:val="00B16A0B"/>
    <w:rsid w:val="00B179A3"/>
    <w:rsid w:val="00B20513"/>
    <w:rsid w:val="00B20FC7"/>
    <w:rsid w:val="00B22C01"/>
    <w:rsid w:val="00B24CCF"/>
    <w:rsid w:val="00B255A8"/>
    <w:rsid w:val="00B277AC"/>
    <w:rsid w:val="00B31FDD"/>
    <w:rsid w:val="00B32F94"/>
    <w:rsid w:val="00B3410C"/>
    <w:rsid w:val="00B350B1"/>
    <w:rsid w:val="00B358CF"/>
    <w:rsid w:val="00B362F4"/>
    <w:rsid w:val="00B40054"/>
    <w:rsid w:val="00B4186E"/>
    <w:rsid w:val="00B45E17"/>
    <w:rsid w:val="00B52059"/>
    <w:rsid w:val="00B5235E"/>
    <w:rsid w:val="00B52C5F"/>
    <w:rsid w:val="00B52C69"/>
    <w:rsid w:val="00B55272"/>
    <w:rsid w:val="00B56EE7"/>
    <w:rsid w:val="00B57AE6"/>
    <w:rsid w:val="00B61CB6"/>
    <w:rsid w:val="00B63F9A"/>
    <w:rsid w:val="00B65C58"/>
    <w:rsid w:val="00B662DA"/>
    <w:rsid w:val="00B665B8"/>
    <w:rsid w:val="00B66CF8"/>
    <w:rsid w:val="00B67B05"/>
    <w:rsid w:val="00B71336"/>
    <w:rsid w:val="00B71794"/>
    <w:rsid w:val="00B72D6F"/>
    <w:rsid w:val="00B7382F"/>
    <w:rsid w:val="00B73F50"/>
    <w:rsid w:val="00B76772"/>
    <w:rsid w:val="00B76B4A"/>
    <w:rsid w:val="00B76DF8"/>
    <w:rsid w:val="00B82395"/>
    <w:rsid w:val="00B82E89"/>
    <w:rsid w:val="00B845C2"/>
    <w:rsid w:val="00B8501D"/>
    <w:rsid w:val="00B86488"/>
    <w:rsid w:val="00B865D8"/>
    <w:rsid w:val="00B87303"/>
    <w:rsid w:val="00B94C1E"/>
    <w:rsid w:val="00B94C86"/>
    <w:rsid w:val="00B9790E"/>
    <w:rsid w:val="00BA0067"/>
    <w:rsid w:val="00BA2E1E"/>
    <w:rsid w:val="00BB0FE4"/>
    <w:rsid w:val="00BB1C26"/>
    <w:rsid w:val="00BB3D9E"/>
    <w:rsid w:val="00BB5258"/>
    <w:rsid w:val="00BB58DF"/>
    <w:rsid w:val="00BC186B"/>
    <w:rsid w:val="00BC77A0"/>
    <w:rsid w:val="00BD09CB"/>
    <w:rsid w:val="00BD122B"/>
    <w:rsid w:val="00BD3D1B"/>
    <w:rsid w:val="00BD48C8"/>
    <w:rsid w:val="00BD62C6"/>
    <w:rsid w:val="00BD69CE"/>
    <w:rsid w:val="00BD6F33"/>
    <w:rsid w:val="00BE1302"/>
    <w:rsid w:val="00BE1D13"/>
    <w:rsid w:val="00BE2296"/>
    <w:rsid w:val="00BE374D"/>
    <w:rsid w:val="00BE38DA"/>
    <w:rsid w:val="00BE3D60"/>
    <w:rsid w:val="00BE43BD"/>
    <w:rsid w:val="00BE482C"/>
    <w:rsid w:val="00BE5E6C"/>
    <w:rsid w:val="00BE70A2"/>
    <w:rsid w:val="00BF18D5"/>
    <w:rsid w:val="00BF1E35"/>
    <w:rsid w:val="00BF69BE"/>
    <w:rsid w:val="00BF78D4"/>
    <w:rsid w:val="00C0073F"/>
    <w:rsid w:val="00C01F20"/>
    <w:rsid w:val="00C03974"/>
    <w:rsid w:val="00C03C90"/>
    <w:rsid w:val="00C0404C"/>
    <w:rsid w:val="00C06FDF"/>
    <w:rsid w:val="00C12356"/>
    <w:rsid w:val="00C135E3"/>
    <w:rsid w:val="00C14CC3"/>
    <w:rsid w:val="00C16B29"/>
    <w:rsid w:val="00C174C6"/>
    <w:rsid w:val="00C23C74"/>
    <w:rsid w:val="00C252D8"/>
    <w:rsid w:val="00C25AA9"/>
    <w:rsid w:val="00C266DA"/>
    <w:rsid w:val="00C275B5"/>
    <w:rsid w:val="00C30C2D"/>
    <w:rsid w:val="00C30C87"/>
    <w:rsid w:val="00C32A6F"/>
    <w:rsid w:val="00C37173"/>
    <w:rsid w:val="00C37FE5"/>
    <w:rsid w:val="00C4089D"/>
    <w:rsid w:val="00C41381"/>
    <w:rsid w:val="00C42DBA"/>
    <w:rsid w:val="00C4305D"/>
    <w:rsid w:val="00C44D84"/>
    <w:rsid w:val="00C450CC"/>
    <w:rsid w:val="00C47809"/>
    <w:rsid w:val="00C520EF"/>
    <w:rsid w:val="00C57E1F"/>
    <w:rsid w:val="00C57F49"/>
    <w:rsid w:val="00C60EF7"/>
    <w:rsid w:val="00C61380"/>
    <w:rsid w:val="00C6217E"/>
    <w:rsid w:val="00C6322E"/>
    <w:rsid w:val="00C63CAF"/>
    <w:rsid w:val="00C63F97"/>
    <w:rsid w:val="00C64C84"/>
    <w:rsid w:val="00C66B4B"/>
    <w:rsid w:val="00C66D0B"/>
    <w:rsid w:val="00C670F6"/>
    <w:rsid w:val="00C723BF"/>
    <w:rsid w:val="00C73FDD"/>
    <w:rsid w:val="00C757AA"/>
    <w:rsid w:val="00C75A90"/>
    <w:rsid w:val="00C80A70"/>
    <w:rsid w:val="00C834A2"/>
    <w:rsid w:val="00C8443E"/>
    <w:rsid w:val="00C844FF"/>
    <w:rsid w:val="00C86B93"/>
    <w:rsid w:val="00C90B20"/>
    <w:rsid w:val="00C9254A"/>
    <w:rsid w:val="00C94302"/>
    <w:rsid w:val="00C94EAF"/>
    <w:rsid w:val="00C954DA"/>
    <w:rsid w:val="00C95ADC"/>
    <w:rsid w:val="00CA1911"/>
    <w:rsid w:val="00CA3AEC"/>
    <w:rsid w:val="00CA6A52"/>
    <w:rsid w:val="00CB249A"/>
    <w:rsid w:val="00CC00CD"/>
    <w:rsid w:val="00CC3237"/>
    <w:rsid w:val="00CC3E1C"/>
    <w:rsid w:val="00CC3F88"/>
    <w:rsid w:val="00CC783C"/>
    <w:rsid w:val="00CC7CED"/>
    <w:rsid w:val="00CD111A"/>
    <w:rsid w:val="00CD7E7E"/>
    <w:rsid w:val="00CE03B2"/>
    <w:rsid w:val="00CE0A1D"/>
    <w:rsid w:val="00CE2101"/>
    <w:rsid w:val="00CE24C1"/>
    <w:rsid w:val="00CE4720"/>
    <w:rsid w:val="00CE60FD"/>
    <w:rsid w:val="00CF1C6C"/>
    <w:rsid w:val="00CF3710"/>
    <w:rsid w:val="00CF3F75"/>
    <w:rsid w:val="00CF5BA1"/>
    <w:rsid w:val="00CF61B8"/>
    <w:rsid w:val="00D01A04"/>
    <w:rsid w:val="00D0398A"/>
    <w:rsid w:val="00D03CAC"/>
    <w:rsid w:val="00D043AD"/>
    <w:rsid w:val="00D05D07"/>
    <w:rsid w:val="00D071CD"/>
    <w:rsid w:val="00D0757E"/>
    <w:rsid w:val="00D10B4E"/>
    <w:rsid w:val="00D12117"/>
    <w:rsid w:val="00D125A6"/>
    <w:rsid w:val="00D21020"/>
    <w:rsid w:val="00D216D0"/>
    <w:rsid w:val="00D21A8E"/>
    <w:rsid w:val="00D225FA"/>
    <w:rsid w:val="00D23E81"/>
    <w:rsid w:val="00D241F7"/>
    <w:rsid w:val="00D245BA"/>
    <w:rsid w:val="00D24BBE"/>
    <w:rsid w:val="00D25D98"/>
    <w:rsid w:val="00D30575"/>
    <w:rsid w:val="00D3444E"/>
    <w:rsid w:val="00D37378"/>
    <w:rsid w:val="00D4202C"/>
    <w:rsid w:val="00D45BA1"/>
    <w:rsid w:val="00D464E5"/>
    <w:rsid w:val="00D466E1"/>
    <w:rsid w:val="00D52E8F"/>
    <w:rsid w:val="00D533B7"/>
    <w:rsid w:val="00D537BB"/>
    <w:rsid w:val="00D54221"/>
    <w:rsid w:val="00D553D2"/>
    <w:rsid w:val="00D56C79"/>
    <w:rsid w:val="00D5727E"/>
    <w:rsid w:val="00D605B8"/>
    <w:rsid w:val="00D62224"/>
    <w:rsid w:val="00D6266A"/>
    <w:rsid w:val="00D65C1C"/>
    <w:rsid w:val="00D66526"/>
    <w:rsid w:val="00D66B96"/>
    <w:rsid w:val="00D67A70"/>
    <w:rsid w:val="00D70F96"/>
    <w:rsid w:val="00D72465"/>
    <w:rsid w:val="00D7407C"/>
    <w:rsid w:val="00D77B75"/>
    <w:rsid w:val="00D80216"/>
    <w:rsid w:val="00D82046"/>
    <w:rsid w:val="00D839A1"/>
    <w:rsid w:val="00D84BAC"/>
    <w:rsid w:val="00D84C19"/>
    <w:rsid w:val="00D8587F"/>
    <w:rsid w:val="00D85B55"/>
    <w:rsid w:val="00D90420"/>
    <w:rsid w:val="00D93367"/>
    <w:rsid w:val="00D94078"/>
    <w:rsid w:val="00D9427A"/>
    <w:rsid w:val="00D94F0A"/>
    <w:rsid w:val="00D95C91"/>
    <w:rsid w:val="00D95E72"/>
    <w:rsid w:val="00D97349"/>
    <w:rsid w:val="00DA2D7B"/>
    <w:rsid w:val="00DA605D"/>
    <w:rsid w:val="00DA6301"/>
    <w:rsid w:val="00DA6616"/>
    <w:rsid w:val="00DB2336"/>
    <w:rsid w:val="00DB2AF3"/>
    <w:rsid w:val="00DB48FC"/>
    <w:rsid w:val="00DB594C"/>
    <w:rsid w:val="00DB6559"/>
    <w:rsid w:val="00DB6B86"/>
    <w:rsid w:val="00DB74E1"/>
    <w:rsid w:val="00DC4EEC"/>
    <w:rsid w:val="00DC5059"/>
    <w:rsid w:val="00DC6C3A"/>
    <w:rsid w:val="00DC6CAB"/>
    <w:rsid w:val="00DC769C"/>
    <w:rsid w:val="00DD29BD"/>
    <w:rsid w:val="00DD3600"/>
    <w:rsid w:val="00DD6820"/>
    <w:rsid w:val="00DD781E"/>
    <w:rsid w:val="00DE1EDD"/>
    <w:rsid w:val="00DE3426"/>
    <w:rsid w:val="00DE4309"/>
    <w:rsid w:val="00DE4688"/>
    <w:rsid w:val="00DE7353"/>
    <w:rsid w:val="00DF0929"/>
    <w:rsid w:val="00DF230D"/>
    <w:rsid w:val="00DF369A"/>
    <w:rsid w:val="00DF4C84"/>
    <w:rsid w:val="00DF7711"/>
    <w:rsid w:val="00E111F4"/>
    <w:rsid w:val="00E12453"/>
    <w:rsid w:val="00E12976"/>
    <w:rsid w:val="00E1389F"/>
    <w:rsid w:val="00E13C22"/>
    <w:rsid w:val="00E15917"/>
    <w:rsid w:val="00E179A7"/>
    <w:rsid w:val="00E20AD8"/>
    <w:rsid w:val="00E249ED"/>
    <w:rsid w:val="00E27B2B"/>
    <w:rsid w:val="00E304E0"/>
    <w:rsid w:val="00E3087F"/>
    <w:rsid w:val="00E37099"/>
    <w:rsid w:val="00E4083A"/>
    <w:rsid w:val="00E424F1"/>
    <w:rsid w:val="00E45A17"/>
    <w:rsid w:val="00E46597"/>
    <w:rsid w:val="00E47BDC"/>
    <w:rsid w:val="00E53416"/>
    <w:rsid w:val="00E5418B"/>
    <w:rsid w:val="00E54EC5"/>
    <w:rsid w:val="00E56972"/>
    <w:rsid w:val="00E575FF"/>
    <w:rsid w:val="00E655B7"/>
    <w:rsid w:val="00E65EB4"/>
    <w:rsid w:val="00E665BD"/>
    <w:rsid w:val="00E71105"/>
    <w:rsid w:val="00E731B4"/>
    <w:rsid w:val="00E73A37"/>
    <w:rsid w:val="00E7490A"/>
    <w:rsid w:val="00E74B65"/>
    <w:rsid w:val="00E77F13"/>
    <w:rsid w:val="00E81E13"/>
    <w:rsid w:val="00E857D5"/>
    <w:rsid w:val="00E85F26"/>
    <w:rsid w:val="00E861DF"/>
    <w:rsid w:val="00E90557"/>
    <w:rsid w:val="00E9289E"/>
    <w:rsid w:val="00E934EE"/>
    <w:rsid w:val="00E93CC1"/>
    <w:rsid w:val="00E94619"/>
    <w:rsid w:val="00E95B6E"/>
    <w:rsid w:val="00E95C19"/>
    <w:rsid w:val="00E96953"/>
    <w:rsid w:val="00EA0EDE"/>
    <w:rsid w:val="00EA2907"/>
    <w:rsid w:val="00EA3392"/>
    <w:rsid w:val="00EA3B84"/>
    <w:rsid w:val="00EA42AB"/>
    <w:rsid w:val="00EA44C5"/>
    <w:rsid w:val="00EA488A"/>
    <w:rsid w:val="00EA630C"/>
    <w:rsid w:val="00EB1756"/>
    <w:rsid w:val="00EC1D89"/>
    <w:rsid w:val="00EC1E31"/>
    <w:rsid w:val="00EC2B13"/>
    <w:rsid w:val="00EC34BD"/>
    <w:rsid w:val="00EC3BA3"/>
    <w:rsid w:val="00EC3EDA"/>
    <w:rsid w:val="00EC7049"/>
    <w:rsid w:val="00ED083B"/>
    <w:rsid w:val="00ED19AA"/>
    <w:rsid w:val="00ED3F06"/>
    <w:rsid w:val="00ED43CE"/>
    <w:rsid w:val="00ED5593"/>
    <w:rsid w:val="00ED7866"/>
    <w:rsid w:val="00EE0EFB"/>
    <w:rsid w:val="00EE1C16"/>
    <w:rsid w:val="00EE30DA"/>
    <w:rsid w:val="00EE34DA"/>
    <w:rsid w:val="00EE577D"/>
    <w:rsid w:val="00EE7288"/>
    <w:rsid w:val="00EF2E95"/>
    <w:rsid w:val="00EF3552"/>
    <w:rsid w:val="00EF478B"/>
    <w:rsid w:val="00EF4C19"/>
    <w:rsid w:val="00EF4C9B"/>
    <w:rsid w:val="00EF72E5"/>
    <w:rsid w:val="00F03ED1"/>
    <w:rsid w:val="00F07481"/>
    <w:rsid w:val="00F12510"/>
    <w:rsid w:val="00F12FE7"/>
    <w:rsid w:val="00F13267"/>
    <w:rsid w:val="00F1468D"/>
    <w:rsid w:val="00F14E40"/>
    <w:rsid w:val="00F15266"/>
    <w:rsid w:val="00F1799F"/>
    <w:rsid w:val="00F179B9"/>
    <w:rsid w:val="00F248CB"/>
    <w:rsid w:val="00F24939"/>
    <w:rsid w:val="00F24C68"/>
    <w:rsid w:val="00F24E1D"/>
    <w:rsid w:val="00F255B5"/>
    <w:rsid w:val="00F25AA2"/>
    <w:rsid w:val="00F278B5"/>
    <w:rsid w:val="00F31873"/>
    <w:rsid w:val="00F31B30"/>
    <w:rsid w:val="00F3522B"/>
    <w:rsid w:val="00F3596D"/>
    <w:rsid w:val="00F3635A"/>
    <w:rsid w:val="00F36ED8"/>
    <w:rsid w:val="00F371BB"/>
    <w:rsid w:val="00F402E0"/>
    <w:rsid w:val="00F40515"/>
    <w:rsid w:val="00F413EC"/>
    <w:rsid w:val="00F43F06"/>
    <w:rsid w:val="00F46FFC"/>
    <w:rsid w:val="00F50CED"/>
    <w:rsid w:val="00F512E2"/>
    <w:rsid w:val="00F518AE"/>
    <w:rsid w:val="00F5413B"/>
    <w:rsid w:val="00F55091"/>
    <w:rsid w:val="00F6097C"/>
    <w:rsid w:val="00F612EC"/>
    <w:rsid w:val="00F63EDF"/>
    <w:rsid w:val="00F6556E"/>
    <w:rsid w:val="00F670D6"/>
    <w:rsid w:val="00F67CC6"/>
    <w:rsid w:val="00F7044D"/>
    <w:rsid w:val="00F728E9"/>
    <w:rsid w:val="00F749F1"/>
    <w:rsid w:val="00F82C4E"/>
    <w:rsid w:val="00F85838"/>
    <w:rsid w:val="00F9007A"/>
    <w:rsid w:val="00F905AA"/>
    <w:rsid w:val="00F9157C"/>
    <w:rsid w:val="00F93658"/>
    <w:rsid w:val="00F94BE5"/>
    <w:rsid w:val="00F95603"/>
    <w:rsid w:val="00FA0813"/>
    <w:rsid w:val="00FA1221"/>
    <w:rsid w:val="00FA1586"/>
    <w:rsid w:val="00FA29A2"/>
    <w:rsid w:val="00FA42F2"/>
    <w:rsid w:val="00FA6EB1"/>
    <w:rsid w:val="00FA788B"/>
    <w:rsid w:val="00FB024D"/>
    <w:rsid w:val="00FB0D20"/>
    <w:rsid w:val="00FB6272"/>
    <w:rsid w:val="00FB72B5"/>
    <w:rsid w:val="00FC02E5"/>
    <w:rsid w:val="00FC0DF8"/>
    <w:rsid w:val="00FC1A97"/>
    <w:rsid w:val="00FC2F2E"/>
    <w:rsid w:val="00FC35FA"/>
    <w:rsid w:val="00FC3DCD"/>
    <w:rsid w:val="00FC75FD"/>
    <w:rsid w:val="00FD0287"/>
    <w:rsid w:val="00FD0C4D"/>
    <w:rsid w:val="00FD13C9"/>
    <w:rsid w:val="00FD43A8"/>
    <w:rsid w:val="00FD5BC4"/>
    <w:rsid w:val="00FE05AC"/>
    <w:rsid w:val="00FE0CA2"/>
    <w:rsid w:val="00FE1F3A"/>
    <w:rsid w:val="00FE1F40"/>
    <w:rsid w:val="00FE28E3"/>
    <w:rsid w:val="00FE396D"/>
    <w:rsid w:val="00FE5C55"/>
    <w:rsid w:val="00FE5F3F"/>
    <w:rsid w:val="00FE68AC"/>
    <w:rsid w:val="00FE76C8"/>
    <w:rsid w:val="00FE78A8"/>
    <w:rsid w:val="00FF1BD4"/>
    <w:rsid w:val="00FF1F80"/>
    <w:rsid w:val="00FF2E10"/>
    <w:rsid w:val="00FF5CD0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8AA5B2"/>
  <w15:docId w15:val="{7CF890DB-D910-4CEB-A4B8-28A9A85F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B2D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31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B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D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E24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695"/>
    <w:rPr>
      <w:color w:val="0000FF" w:themeColor="hyperlink"/>
      <w:u w:val="single"/>
    </w:rPr>
  </w:style>
  <w:style w:type="character" w:customStyle="1" w:styleId="title-text">
    <w:name w:val="title-text"/>
    <w:basedOn w:val="DefaultParagraphFont"/>
    <w:rsid w:val="004F04F5"/>
  </w:style>
  <w:style w:type="character" w:customStyle="1" w:styleId="Heading3Char">
    <w:name w:val="Heading 3 Char"/>
    <w:basedOn w:val="DefaultParagraphFont"/>
    <w:link w:val="Heading3"/>
    <w:uiPriority w:val="9"/>
    <w:rsid w:val="003B31C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3B3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31C5"/>
    <w:rPr>
      <w:b/>
      <w:bCs/>
    </w:rPr>
  </w:style>
  <w:style w:type="character" w:styleId="Emphasis">
    <w:name w:val="Emphasis"/>
    <w:basedOn w:val="DefaultParagraphFont"/>
    <w:uiPriority w:val="20"/>
    <w:qFormat/>
    <w:rsid w:val="003B31C5"/>
    <w:rPr>
      <w:i/>
      <w:iCs/>
    </w:rPr>
  </w:style>
  <w:style w:type="character" w:customStyle="1" w:styleId="nlmarticle-title">
    <w:name w:val="nlm_article-title"/>
    <w:basedOn w:val="DefaultParagraphFont"/>
    <w:rsid w:val="00C80A70"/>
  </w:style>
  <w:style w:type="character" w:customStyle="1" w:styleId="hlfld-title">
    <w:name w:val="hlfld-title"/>
    <w:basedOn w:val="DefaultParagraphFont"/>
    <w:rsid w:val="004F6D31"/>
  </w:style>
  <w:style w:type="paragraph" w:customStyle="1" w:styleId="MDPI16affiliation">
    <w:name w:val="MDPI_1.6_affiliation"/>
    <w:basedOn w:val="Normal"/>
    <w:rsid w:val="00CA3AEC"/>
    <w:pPr>
      <w:adjustRightInd w:val="0"/>
      <w:snapToGrid w:val="0"/>
      <w:spacing w:after="0" w:line="200" w:lineRule="atLeast"/>
      <w:ind w:left="311" w:hanging="198"/>
    </w:pPr>
    <w:rPr>
      <w:rFonts w:ascii="Palatino Linotype" w:eastAsia="SimSun" w:hAnsi="Palatino Linotype" w:cs="Times New Roman"/>
      <w:color w:val="000000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1E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847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B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DefaultParagraphFont"/>
    <w:rsid w:val="00847BBD"/>
  </w:style>
  <w:style w:type="character" w:customStyle="1" w:styleId="html-italic">
    <w:name w:val="html-italic"/>
    <w:basedOn w:val="DefaultParagraphFont"/>
    <w:rsid w:val="004B2854"/>
  </w:style>
  <w:style w:type="paragraph" w:customStyle="1" w:styleId="EndNoteBibliographyTitle">
    <w:name w:val="EndNote Bibliography Title"/>
    <w:basedOn w:val="Normal"/>
    <w:link w:val="EndNoteBibliographyTitleChar"/>
    <w:rsid w:val="00DC50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C5059"/>
    <w:rPr>
      <w:rFonts w:ascii="Calibri" w:eastAsia="Times New Roman" w:hAnsi="Calibri" w:cs="Calibri"/>
      <w:b w:val="0"/>
      <w:bCs w:val="0"/>
      <w:noProof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DC50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DC5059"/>
    <w:rPr>
      <w:rFonts w:ascii="Calibri" w:eastAsia="Times New Roman" w:hAnsi="Calibri" w:cs="Calibri"/>
      <w:b w:val="0"/>
      <w:bCs w:val="0"/>
      <w:noProof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B1B8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4305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9289E"/>
    <w:rPr>
      <w:rFonts w:ascii="AdvGreekM" w:hAnsi="AdvGreekM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E9289E"/>
    <w:rPr>
      <w:rFonts w:ascii="AdvPS4C9543" w:hAnsi="AdvPS4C9543" w:hint="default"/>
      <w:b w:val="0"/>
      <w:bCs w:val="0"/>
      <w:i w:val="0"/>
      <w:iCs w:val="0"/>
      <w:color w:val="231F20"/>
      <w:sz w:val="12"/>
      <w:szCs w:val="12"/>
    </w:rPr>
  </w:style>
  <w:style w:type="paragraph" w:customStyle="1" w:styleId="ElsParagraph">
    <w:name w:val="Els_Paragraph"/>
    <w:link w:val="ElsParagraphChar"/>
    <w:rsid w:val="00233EAC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eastAsia="en-US"/>
    </w:rPr>
  </w:style>
  <w:style w:type="character" w:customStyle="1" w:styleId="ElsParagraphChar">
    <w:name w:val="Els_Paragraph Char"/>
    <w:basedOn w:val="DefaultParagraphFont"/>
    <w:link w:val="ElsParagraph"/>
    <w:rsid w:val="00233EAC"/>
    <w:rPr>
      <w:rFonts w:ascii="Times New Roman" w:eastAsia="Times New Roman" w:hAnsi="Times New Roman" w:cs="Times New Roman"/>
      <w:sz w:val="19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2061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5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593"/>
  </w:style>
  <w:style w:type="paragraph" w:styleId="Footer">
    <w:name w:val="footer"/>
    <w:basedOn w:val="Normal"/>
    <w:link w:val="FooterChar"/>
    <w:uiPriority w:val="99"/>
    <w:unhideWhenUsed/>
    <w:rsid w:val="00ED5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593"/>
  </w:style>
  <w:style w:type="character" w:customStyle="1" w:styleId="content-section">
    <w:name w:val="content-section"/>
    <w:basedOn w:val="DefaultParagraphFont"/>
    <w:rsid w:val="00A63F50"/>
  </w:style>
  <w:style w:type="character" w:customStyle="1" w:styleId="fontstyle41">
    <w:name w:val="fontstyle41"/>
    <w:basedOn w:val="DefaultParagraphFont"/>
    <w:rsid w:val="00DB74E1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DB74E1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DefaultParagraphFont"/>
    <w:rsid w:val="00DB74E1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71">
    <w:name w:val="fontstyle71"/>
    <w:basedOn w:val="DefaultParagraphFont"/>
    <w:rsid w:val="00DB74E1"/>
    <w:rPr>
      <w:rFonts w:ascii="STIX-Regular" w:hAnsi="STIX-Regular" w:hint="default"/>
      <w:b w:val="0"/>
      <w:bCs w:val="0"/>
      <w:i w:val="0"/>
      <w:iCs w:val="0"/>
      <w:color w:val="2196D1"/>
      <w:sz w:val="12"/>
      <w:szCs w:val="12"/>
    </w:rPr>
  </w:style>
  <w:style w:type="paragraph" w:customStyle="1" w:styleId="ElsAffiliation">
    <w:name w:val="Els_Affiliation"/>
    <w:rsid w:val="000F68F4"/>
    <w:pPr>
      <w:spacing w:after="0" w:line="200" w:lineRule="exact"/>
    </w:pPr>
    <w:rPr>
      <w:rFonts w:ascii="Times New Roman" w:hAnsi="Times New Roman" w:cs="Times New Roman"/>
      <w:i/>
      <w:sz w:val="16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6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21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5063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1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2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microsoft.com/office/2007/relationships/hdphoto" Target="media/hdphoto5.wdp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7" Type="http://schemas.openxmlformats.org/officeDocument/2006/relationships/endnotes" Target="endnotes.xml"/><Relationship Id="rId12" Type="http://schemas.microsoft.com/office/2007/relationships/hdphoto" Target="media/hdphoto2.wdp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microsoft.com/office/2007/relationships/hdphoto" Target="media/hdphoto4.wdp"/><Relationship Id="rId20" Type="http://schemas.microsoft.com/office/2007/relationships/hdphoto" Target="media/hdphoto6.wd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0.png"/><Relationship Id="rId28" Type="http://schemas.openxmlformats.org/officeDocument/2006/relationships/theme" Target="theme/theme1.xml"/><Relationship Id="rId10" Type="http://schemas.microsoft.com/office/2007/relationships/hdphoto" Target="media/hdphoto1.wdp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07/relationships/hdphoto" Target="media/hdphoto3.wdp"/><Relationship Id="rId22" Type="http://schemas.openxmlformats.org/officeDocument/2006/relationships/image" Target="media/image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04EA5-CF00-45F6-B543-A6B7E0F42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3</TotalTime>
  <Pages>10</Pages>
  <Words>2036</Words>
  <Characters>1160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4</cp:revision>
  <cp:lastPrinted>2021-07-09T10:04:00Z</cp:lastPrinted>
  <dcterms:created xsi:type="dcterms:W3CDTF">2018-04-16T08:13:00Z</dcterms:created>
  <dcterms:modified xsi:type="dcterms:W3CDTF">2021-07-20T02:34:00Z</dcterms:modified>
</cp:coreProperties>
</file>